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Vilgostnus1"/>
        <w:tblpPr w:leftFromText="180" w:rightFromText="180" w:vertAnchor="text" w:horzAnchor="margin" w:tblpXSpec="center" w:tblpY="-860"/>
        <w:tblW w:w="1077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4"/>
        <w:gridCol w:w="1125"/>
        <w:gridCol w:w="4721"/>
        <w:gridCol w:w="1701"/>
        <w:gridCol w:w="1842"/>
      </w:tblGrid>
      <w:tr w:rsidR="00310473" w14:paraId="2E0AC57B" w14:textId="77777777" w:rsidTr="00310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CBFE6" w14:textId="77777777" w:rsidR="00310473" w:rsidRDefault="0031047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3 | </w:t>
            </w:r>
            <w:bookmarkStart w:id="0" w:name="_Hlk13135231"/>
            <w:r>
              <w:rPr>
                <w:rFonts w:ascii="Times New Roman" w:hAnsi="Times New Roman" w:cs="Times New Roman"/>
                <w:sz w:val="24"/>
                <w:szCs w:val="24"/>
              </w:rPr>
              <w:t>Closest BLAST matches for ITS sequence of representative isolates of DSE clades</w:t>
            </w:r>
            <w:bookmarkEnd w:id="0"/>
          </w:p>
        </w:tc>
      </w:tr>
      <w:tr w:rsidR="00310473" w14:paraId="7F63BCA2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46BAF3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de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7EF01E" w14:textId="77777777" w:rsidR="00310473" w:rsidRDefault="003104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47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CE81D8" w14:textId="77777777" w:rsidR="00310473" w:rsidRDefault="003104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 blast match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58183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milarity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A66453" w14:textId="77777777" w:rsidR="00310473" w:rsidRDefault="003104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o.</w:t>
            </w:r>
          </w:p>
        </w:tc>
      </w:tr>
      <w:tr w:rsidR="00310473" w14:paraId="11368060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48960D" w14:textId="77777777" w:rsidR="00310473" w:rsidRDefault="0031047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Clade 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B14CA8" w14:textId="77777777" w:rsidR="00310473" w:rsidRDefault="003104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D24 </w:t>
            </w:r>
          </w:p>
        </w:tc>
        <w:tc>
          <w:tcPr>
            <w:tcW w:w="4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D6C45E" w14:textId="77777777" w:rsidR="00310473" w:rsidRDefault="003104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37FD06" w14:textId="77777777" w:rsidR="00310473" w:rsidRDefault="003104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67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F2B5D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P183968.1</w:t>
            </w:r>
          </w:p>
        </w:tc>
      </w:tr>
      <w:tr w:rsidR="00310473" w14:paraId="054567E0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E7AE1A" w14:textId="77777777" w:rsidR="00310473" w:rsidRDefault="00310473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0F035F" w14:textId="77777777" w:rsidR="00310473" w:rsidRDefault="003104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012AF5" w14:textId="77777777" w:rsidR="00310473" w:rsidRDefault="003104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isolate DS3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BD9AB82" w14:textId="77777777" w:rsidR="00310473" w:rsidRDefault="003104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955E0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689.1</w:t>
            </w:r>
          </w:p>
        </w:tc>
      </w:tr>
      <w:tr w:rsidR="00310473" w14:paraId="5A835A68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AE9F5E" w14:textId="77777777" w:rsidR="00310473" w:rsidRDefault="00310473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24AC5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F39117" w14:textId="77777777" w:rsidR="00310473" w:rsidRDefault="003104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icon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isolate DS1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120E40" w14:textId="77777777" w:rsidR="00310473" w:rsidRDefault="003104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6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B9808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173.1</w:t>
            </w:r>
          </w:p>
        </w:tc>
      </w:tr>
      <w:tr w:rsidR="00310473" w14:paraId="51FAA9E0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30328D" w14:textId="77777777" w:rsidR="00310473" w:rsidRDefault="00310473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10453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B3BD100" w14:textId="77777777" w:rsidR="00310473" w:rsidRDefault="003104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ph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solate REF1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0CDE987" w14:textId="77777777" w:rsidR="00310473" w:rsidRDefault="003104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64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684DC0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X058043.1</w:t>
            </w:r>
          </w:p>
        </w:tc>
      </w:tr>
      <w:tr w:rsidR="00310473" w14:paraId="4A30F009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3D756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8B35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85EEAC" w14:textId="77777777" w:rsidR="00310473" w:rsidRDefault="003104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KRi72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2207F0" w14:textId="77777777" w:rsidR="00310473" w:rsidRDefault="003104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9758A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Q923982.1</w:t>
            </w:r>
          </w:p>
        </w:tc>
      </w:tr>
      <w:tr w:rsidR="00310473" w14:paraId="5C2F0A2F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755C5D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65467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74DCFB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oot-associated fungal sp. MK-1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25D8F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2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01A54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U144366.1</w:t>
            </w:r>
          </w:p>
        </w:tc>
      </w:tr>
      <w:tr w:rsidR="00310473" w14:paraId="14B29698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6820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D7B915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64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E459B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lt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5250F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6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F9EAD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37075.1</w:t>
            </w:r>
          </w:p>
        </w:tc>
      </w:tr>
      <w:tr w:rsidR="00310473" w14:paraId="0BA2D87A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47F4F3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8CDCC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FF8C19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et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AE7CF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8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5FBE591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37958.1</w:t>
            </w:r>
          </w:p>
        </w:tc>
      </w:tr>
      <w:tr w:rsidR="00310473" w14:paraId="1F836771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5769E9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6BBD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E17A7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248F5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2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9B1BB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729.1</w:t>
            </w:r>
          </w:p>
        </w:tc>
      </w:tr>
      <w:tr w:rsidR="00310473" w14:paraId="54101356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242EC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240C4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3F87E5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P25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13115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68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98D129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T269732.1</w:t>
            </w:r>
          </w:p>
        </w:tc>
      </w:tr>
      <w:tr w:rsidR="00310473" w14:paraId="765F2B78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C29F37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62B3B5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94FF7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KRi72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197AD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1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8A07E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Q923982.1</w:t>
            </w:r>
          </w:p>
        </w:tc>
      </w:tr>
      <w:tr w:rsidR="00310473" w14:paraId="1A49DF74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139E05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7A1F05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37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8F3C1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0i83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400EE1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5.78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2BA909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Q923984.1</w:t>
            </w:r>
          </w:p>
        </w:tc>
      </w:tr>
      <w:tr w:rsidR="00310473" w14:paraId="73EFA82C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0E1C84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68B05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42093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et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 135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69714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1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2C98D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37958.1</w:t>
            </w:r>
          </w:p>
        </w:tc>
      </w:tr>
      <w:tr w:rsidR="00310473" w14:paraId="7FB92AC5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1391CD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CD3C0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84376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et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REF1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44F1F7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67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A782F3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N859351.1</w:t>
            </w:r>
          </w:p>
        </w:tc>
      </w:tr>
      <w:tr w:rsidR="00310473" w14:paraId="4C25E552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AD22E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4E306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A4162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0i83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F34A4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4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75A41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Q923954.1</w:t>
            </w:r>
          </w:p>
        </w:tc>
      </w:tr>
      <w:tr w:rsidR="00310473" w14:paraId="6D0B6769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DB4D22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2B031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227F3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rksid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14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B77567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2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C3D0C3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358.1</w:t>
            </w:r>
          </w:p>
        </w:tc>
      </w:tr>
      <w:tr w:rsidR="00CD6AB7" w14:paraId="6865975F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A95D46" w14:textId="77777777" w:rsidR="00CD6AB7" w:rsidRDefault="00CD6AB7" w:rsidP="00CD6AB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6C20CA" w14:textId="77777777" w:rsidR="00CD6AB7" w:rsidRDefault="00CD6AB7" w:rsidP="00CD6AB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F05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32E7D5" w14:textId="77777777" w:rsidR="00CD6AB7" w:rsidRDefault="00CD6AB7" w:rsidP="00CD6AB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lavomyc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lophazi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 135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F4B95C" w14:textId="77777777" w:rsidR="00CD6AB7" w:rsidRDefault="00CD6AB7" w:rsidP="00CD6AB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77D650" w14:textId="77777777" w:rsidR="00CD6AB7" w:rsidRDefault="00CD6AB7" w:rsidP="00CD6AB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37960.1</w:t>
            </w:r>
          </w:p>
        </w:tc>
      </w:tr>
      <w:tr w:rsidR="00CD6AB7" w14:paraId="346A07E7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6D0F53" w14:textId="77777777" w:rsidR="00CD6AB7" w:rsidRDefault="00CD6AB7" w:rsidP="00CD6AB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F1A7A4" w14:textId="77777777" w:rsidR="00CD6AB7" w:rsidRDefault="00CD6AB7" w:rsidP="00CD6AB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7B8F2CE" w14:textId="77777777" w:rsidR="00CD6AB7" w:rsidRDefault="00CD6AB7" w:rsidP="00CD6AB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ypocreac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1 UFMGCB 63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479377" w14:textId="77777777" w:rsidR="00CD6AB7" w:rsidRDefault="00CD6AB7" w:rsidP="00CD6AB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4.4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F112C6" w14:textId="77777777" w:rsidR="00CD6AB7" w:rsidRDefault="00CD6AB7" w:rsidP="00CD6AB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J471485.1</w:t>
            </w:r>
          </w:p>
        </w:tc>
      </w:tr>
      <w:tr w:rsidR="00536483" w14:paraId="7D5F2B0D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4A82C2" w14:textId="77777777" w:rsidR="00536483" w:rsidRDefault="00536483" w:rsidP="0053648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872262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42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3ED9EC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O5i87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3B2826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80057B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Q923975.1</w:t>
            </w:r>
          </w:p>
        </w:tc>
      </w:tr>
      <w:tr w:rsidR="00536483" w14:paraId="16FBDE42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039D17" w14:textId="77777777" w:rsidR="00536483" w:rsidRDefault="00536483" w:rsidP="0053648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AE4F7F" w14:textId="77777777" w:rsidR="00536483" w:rsidRDefault="00536483" w:rsidP="005364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2CBAAA" w14:textId="77777777" w:rsidR="00536483" w:rsidRDefault="00536483" w:rsidP="005364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ericoni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RM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101EB97" w14:textId="77777777" w:rsidR="00536483" w:rsidRDefault="00536483" w:rsidP="005364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1B7E5E8" w14:textId="77777777" w:rsidR="00536483" w:rsidRDefault="00536483" w:rsidP="005364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G664770.1</w:t>
            </w:r>
          </w:p>
        </w:tc>
      </w:tr>
      <w:tr w:rsidR="00536483" w14:paraId="4CBAE541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8A4FCF" w14:textId="77777777" w:rsidR="00536483" w:rsidRDefault="00536483" w:rsidP="0053648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249D20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ACC82A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iconi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crospinos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SMCD 2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87D0B1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5E038C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Q658341.1</w:t>
            </w:r>
          </w:p>
        </w:tc>
      </w:tr>
      <w:tr w:rsidR="00536483" w14:paraId="489ECF50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F9CED2" w14:textId="77777777" w:rsidR="00536483" w:rsidRDefault="00536483" w:rsidP="0053648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8030D1" w14:textId="77777777" w:rsidR="00536483" w:rsidRDefault="00536483" w:rsidP="005364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DDBCA8" w14:textId="77777777" w:rsidR="00536483" w:rsidRDefault="00536483" w:rsidP="005364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iconi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crospinos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KS001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79B671A" w14:textId="77777777" w:rsidR="00536483" w:rsidRDefault="00536483" w:rsidP="005364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CF23D6" w14:textId="77777777" w:rsidR="00536483" w:rsidRDefault="00536483" w:rsidP="005364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J536208.1</w:t>
            </w:r>
          </w:p>
        </w:tc>
      </w:tr>
      <w:tr w:rsidR="00536483" w14:paraId="62371501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41299" w14:textId="77777777" w:rsidR="00536483" w:rsidRDefault="00536483" w:rsidP="0053648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CA2596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10D98F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iconi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crospino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773CA2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5DEC17" w14:textId="77777777" w:rsidR="00536483" w:rsidRDefault="00536483" w:rsidP="005364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N393421.1</w:t>
            </w:r>
          </w:p>
        </w:tc>
      </w:tr>
      <w:tr w:rsidR="00823A9D" w14:paraId="36E27206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B78F40B" w14:textId="77777777" w:rsidR="00823A9D" w:rsidRDefault="00823A9D" w:rsidP="00823A9D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3728DA" w14:textId="77777777" w:rsidR="00823A9D" w:rsidRDefault="00823A9D" w:rsidP="00823A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05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12731C0" w14:textId="77777777" w:rsidR="00823A9D" w:rsidRDefault="00823A9D" w:rsidP="00823A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coniothyr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ATCC MYA-46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7AC64A5" w14:textId="77777777" w:rsidR="00823A9D" w:rsidRDefault="00823A9D" w:rsidP="00823A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5.0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B9DFC3D" w14:textId="77777777" w:rsidR="00823A9D" w:rsidRDefault="00823A9D" w:rsidP="00823A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Q999974.1</w:t>
            </w:r>
          </w:p>
        </w:tc>
      </w:tr>
      <w:tr w:rsidR="00823A9D" w14:paraId="702267CF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3D1D0F" w14:textId="77777777" w:rsidR="00823A9D" w:rsidRDefault="00823A9D" w:rsidP="00823A9D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9089DC" w14:textId="77777777" w:rsidR="00823A9D" w:rsidRDefault="00823A9D" w:rsidP="00823A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305ACB8" w14:textId="77777777" w:rsidR="00823A9D" w:rsidRDefault="00823A9D" w:rsidP="00823A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coniothyr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13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BBFC29F" w14:textId="77777777" w:rsidR="00823A9D" w:rsidRDefault="00823A9D" w:rsidP="00823A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6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69A14F2" w14:textId="77777777" w:rsidR="00823A9D" w:rsidRDefault="00823A9D" w:rsidP="00823A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285.1</w:t>
            </w:r>
          </w:p>
        </w:tc>
      </w:tr>
      <w:tr w:rsidR="00823A9D" w14:paraId="54D56711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F5744C" w14:textId="77777777" w:rsidR="00823A9D" w:rsidRDefault="00823A9D" w:rsidP="00823A9D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7B6A70" w14:textId="77777777" w:rsidR="00823A9D" w:rsidRDefault="00823A9D" w:rsidP="00823A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2AF3B02" w14:textId="77777777" w:rsidR="00823A9D" w:rsidRDefault="00823A9D" w:rsidP="00823A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coniothyr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JMB01_2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77779EA" w14:textId="77777777" w:rsidR="00823A9D" w:rsidRDefault="00823A9D" w:rsidP="00823A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5.0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D8CFD11" w14:textId="77777777" w:rsidR="00823A9D" w:rsidRDefault="00823A9D" w:rsidP="00823A9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268019.1</w:t>
            </w:r>
          </w:p>
        </w:tc>
      </w:tr>
      <w:tr w:rsidR="00823A9D" w14:paraId="56F3F137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DFD49D" w14:textId="77777777" w:rsidR="00823A9D" w:rsidRDefault="00823A9D" w:rsidP="00823A9D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EC51EB" w14:textId="77777777" w:rsidR="00823A9D" w:rsidRDefault="00823A9D" w:rsidP="00823A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70F77C5" w14:textId="77777777" w:rsidR="00823A9D" w:rsidRDefault="00823A9D" w:rsidP="00823A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oliar endophyte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lauc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7727A69" w14:textId="77777777" w:rsidR="00823A9D" w:rsidRDefault="00823A9D" w:rsidP="00823A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5.19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DCEF0AE" w14:textId="77777777" w:rsidR="00823A9D" w:rsidRDefault="00823A9D" w:rsidP="00823A9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Y566890.1</w:t>
            </w:r>
          </w:p>
        </w:tc>
      </w:tr>
      <w:tr w:rsidR="00310473" w14:paraId="63320543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8B0C85" w14:textId="7A425B76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ade </w:t>
            </w:r>
            <w:r w:rsidR="00377645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66C4161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32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214F1C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REF1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88BC9A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2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5C35F7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N859361.1</w:t>
            </w:r>
          </w:p>
        </w:tc>
      </w:tr>
      <w:tr w:rsidR="00310473" w14:paraId="45AFF28B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00BBA0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2AAC4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1F569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14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149A6F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2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19614F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350.1</w:t>
            </w:r>
          </w:p>
        </w:tc>
      </w:tr>
      <w:tr w:rsidR="00310473" w14:paraId="771F5E48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F8A706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2C5391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68EB8F7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burnico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wksworthi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FLUCC 13-06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C5ACD0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4.7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2782B3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54127.1</w:t>
            </w:r>
          </w:p>
        </w:tc>
      </w:tr>
      <w:tr w:rsidR="00310473" w14:paraId="2A44D348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70E6E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579B7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F3F2C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CBS 382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B4BDB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26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DFDD9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940765.1</w:t>
            </w:r>
          </w:p>
        </w:tc>
      </w:tr>
      <w:tr w:rsidR="006617E8" w14:paraId="5CFA1193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296A604" w14:textId="77777777" w:rsidR="006617E8" w:rsidRDefault="006617E8" w:rsidP="006617E8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6BD17B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26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50100E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ungal sp. S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84E804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07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AC5AFE8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F887135.1</w:t>
            </w:r>
          </w:p>
        </w:tc>
      </w:tr>
      <w:tr w:rsidR="006617E8" w14:paraId="1CC8204D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811A62" w14:textId="77777777" w:rsidR="006617E8" w:rsidRDefault="006617E8" w:rsidP="006617E8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DDD3E" w14:textId="77777777" w:rsidR="006617E8" w:rsidRDefault="006617E8" w:rsidP="006617E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7D83D8" w14:textId="77777777" w:rsidR="006617E8" w:rsidRDefault="006617E8" w:rsidP="006617E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dymosphaeriac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FO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37BF45" w14:textId="77777777" w:rsidR="006617E8" w:rsidRDefault="006617E8" w:rsidP="006617E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6.8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B1B70C" w14:textId="77777777" w:rsidR="006617E8" w:rsidRDefault="006617E8" w:rsidP="006617E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F186878.1</w:t>
            </w:r>
          </w:p>
        </w:tc>
      </w:tr>
      <w:tr w:rsidR="006617E8" w14:paraId="34DDB460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8BF4C0" w14:textId="77777777" w:rsidR="006617E8" w:rsidRDefault="006617E8" w:rsidP="006617E8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394E3B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97AF729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CSR3_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68D5E8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5.79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9E30258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460849.1</w:t>
            </w:r>
          </w:p>
        </w:tc>
      </w:tr>
      <w:tr w:rsidR="006617E8" w14:paraId="04F88B94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5D8883" w14:textId="77777777" w:rsidR="006617E8" w:rsidRDefault="006617E8" w:rsidP="006617E8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AE7EC" w14:textId="77777777" w:rsidR="006617E8" w:rsidRDefault="006617E8" w:rsidP="006617E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B03CE0" w14:textId="77777777" w:rsidR="006617E8" w:rsidRDefault="006617E8" w:rsidP="006617E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JP-Root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1C25D4" w14:textId="77777777" w:rsidR="006617E8" w:rsidRDefault="006617E8" w:rsidP="006617E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5.7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E428A9" w14:textId="77777777" w:rsidR="006617E8" w:rsidRDefault="006617E8" w:rsidP="006617E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G833814.1</w:t>
            </w:r>
          </w:p>
        </w:tc>
      </w:tr>
      <w:tr w:rsidR="006617E8" w14:paraId="6278253A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0F5860" w14:textId="77777777" w:rsidR="006617E8" w:rsidRDefault="006617E8" w:rsidP="006617E8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BE29C6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3557509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CBS 1288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077A785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6.79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627D92" w14:textId="77777777" w:rsidR="006617E8" w:rsidRDefault="006617E8" w:rsidP="006617E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940807.1</w:t>
            </w:r>
          </w:p>
        </w:tc>
      </w:tr>
      <w:tr w:rsidR="00310473" w14:paraId="2FE0E4C2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6A3A70" w14:textId="5FC8B4B4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ade </w:t>
            </w:r>
            <w:r w:rsidR="00377645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50A6E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10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1F484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HW3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23ADC5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5.5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CE355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U612401.1</w:t>
            </w:r>
          </w:p>
        </w:tc>
      </w:tr>
      <w:tr w:rsidR="00310473" w14:paraId="62C03417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B4A903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C4BD51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9FB57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XS55m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01D61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29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B804411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J188732.1</w:t>
            </w:r>
          </w:p>
        </w:tc>
      </w:tr>
      <w:tr w:rsidR="00310473" w14:paraId="2878C490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9B3020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1DFF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49E43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REF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C6036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5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7C669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N859361.1</w:t>
            </w:r>
          </w:p>
        </w:tc>
      </w:tr>
      <w:tr w:rsidR="00310473" w14:paraId="21B342EE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199F28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FB890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5C41CD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eosporal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14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94563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1.86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8BDBAC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350.1</w:t>
            </w:r>
          </w:p>
        </w:tc>
      </w:tr>
      <w:tr w:rsidR="00310473" w14:paraId="0CA8A6D7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1B67D2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6AC87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98794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burnico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ntaur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FLUCC 13-0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719E0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1.9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C7D7A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54131.1</w:t>
            </w:r>
          </w:p>
        </w:tc>
      </w:tr>
    </w:tbl>
    <w:p w14:paraId="43784791" w14:textId="77777777" w:rsidR="006617E8" w:rsidRDefault="006617E8">
      <w:r>
        <w:rPr>
          <w:b/>
          <w:bCs/>
        </w:rPr>
        <w:br w:type="page"/>
      </w:r>
      <w:bookmarkStart w:id="1" w:name="_GoBack"/>
      <w:bookmarkEnd w:id="1"/>
    </w:p>
    <w:tbl>
      <w:tblPr>
        <w:tblStyle w:val="Vilgostnus1"/>
        <w:tblpPr w:leftFromText="180" w:rightFromText="180" w:vertAnchor="text" w:horzAnchor="margin" w:tblpXSpec="center" w:tblpY="-860"/>
        <w:tblW w:w="1077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4"/>
        <w:gridCol w:w="1125"/>
        <w:gridCol w:w="4721"/>
        <w:gridCol w:w="1701"/>
        <w:gridCol w:w="1842"/>
      </w:tblGrid>
      <w:tr w:rsidR="00310473" w14:paraId="1ED0C7F9" w14:textId="77777777" w:rsidTr="00310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E18487" w14:textId="3638FE15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lastRenderedPageBreak/>
              <w:t>Clade 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A627E6" w14:textId="77777777" w:rsidR="00310473" w:rsidRPr="006617E8" w:rsidRDefault="00310473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6617E8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MD38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555A23C" w14:textId="77777777" w:rsidR="00310473" w:rsidRPr="006617E8" w:rsidRDefault="00310473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proofErr w:type="spellStart"/>
            <w:r w:rsidRPr="006617E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Ophiosphaerella</w:t>
            </w:r>
            <w:proofErr w:type="spellEnd"/>
            <w:r w:rsidRPr="006617E8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sp. strain P21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13D9F0D" w14:textId="77777777" w:rsidR="00310473" w:rsidRPr="006617E8" w:rsidRDefault="00310473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6617E8"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  <w:t>98.5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40BABF6" w14:textId="77777777" w:rsidR="00310473" w:rsidRPr="006617E8" w:rsidRDefault="00310473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6617E8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KT269428.1</w:t>
            </w:r>
          </w:p>
        </w:tc>
      </w:tr>
      <w:tr w:rsidR="00310473" w14:paraId="08656614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94597F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3A464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A64C1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phiosphaerel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orr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43CIS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CC2AAD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77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32187D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C841035.1</w:t>
            </w:r>
          </w:p>
        </w:tc>
      </w:tr>
      <w:tr w:rsidR="00310473" w14:paraId="460E12A1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09C35D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98A62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52BA23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phiosphaerel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rpotrich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KS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5FB666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57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8948DB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P690992.1</w:t>
            </w:r>
          </w:p>
        </w:tc>
      </w:tr>
      <w:tr w:rsidR="00310473" w14:paraId="318CC6EB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ED8035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5C434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C8EB6D7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phiosphaerel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rmar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ATCC 646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09361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0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E6CDDF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C848510.1</w:t>
            </w:r>
          </w:p>
        </w:tc>
      </w:tr>
      <w:tr w:rsidR="00310473" w14:paraId="0CC9E81B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B7EC08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E6AD6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E96E84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phiosphaerel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orr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TX_1_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593F4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0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0DC418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C841079.1</w:t>
            </w:r>
          </w:p>
        </w:tc>
      </w:tr>
      <w:tr w:rsidR="00310473" w14:paraId="5D4C671A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D9F90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D3425C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15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9992F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rysanthemico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A7E18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82C85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F251165.1</w:t>
            </w:r>
          </w:p>
        </w:tc>
      </w:tr>
      <w:tr w:rsidR="00310473" w14:paraId="03CC853B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1C44CF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88966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CFF127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P18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074FEE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362E3D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T269100.1</w:t>
            </w:r>
          </w:p>
        </w:tc>
      </w:tr>
      <w:tr w:rsidR="00310473" w14:paraId="359D4FF0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1FEA25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6672B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4CD30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rysanthemico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BAN-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24915A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D16F0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N123358.1</w:t>
            </w:r>
          </w:p>
        </w:tc>
      </w:tr>
      <w:tr w:rsidR="00310473" w14:paraId="4CBB9175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106F58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8C75E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9437B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rysanthemico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NG_H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0298F85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5738B8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Q115688.1</w:t>
            </w:r>
          </w:p>
        </w:tc>
      </w:tr>
      <w:tr w:rsidR="00310473" w14:paraId="60F072B4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C80334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2FC997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558EA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rysanthemico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P62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F4F877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90CF3C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063746.1</w:t>
            </w:r>
          </w:p>
        </w:tc>
      </w:tr>
      <w:tr w:rsidR="00310473" w14:paraId="40A1DDD4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6D4EB1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37093F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60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0E98FB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haeosphaeriac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F07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3B84F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5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56A0DD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U747667.1</w:t>
            </w:r>
          </w:p>
        </w:tc>
      </w:tr>
      <w:tr w:rsidR="00310473" w14:paraId="60ABA0CD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C7D700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8FCB5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C78356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PHY-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AA65D4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5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B546B7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X401946.1</w:t>
            </w:r>
          </w:p>
        </w:tc>
      </w:tr>
      <w:tr w:rsidR="00310473" w14:paraId="362D0266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44B9E1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9BCBA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E164A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P10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6DEDBC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9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A2CA0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T268375.1</w:t>
            </w:r>
          </w:p>
        </w:tc>
      </w:tr>
      <w:tr w:rsidR="00310473" w14:paraId="6995B97F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C1E210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0A65F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DF5983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h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aphiolepidi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1DCF1E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74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43A3F2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979758.1</w:t>
            </w:r>
          </w:p>
        </w:tc>
      </w:tr>
      <w:tr w:rsidR="00310473" w14:paraId="2B09807B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FFA206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BA763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59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155476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echsle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bc_besc_80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FA0780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67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29A77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F428285.1</w:t>
            </w:r>
          </w:p>
        </w:tc>
      </w:tr>
      <w:tr w:rsidR="00310473" w14:paraId="0160F65F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92ADDA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243C6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2DAB0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echsle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BAFC 34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C064E0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5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8EC6EB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J868975.1</w:t>
            </w:r>
          </w:p>
        </w:tc>
      </w:tr>
      <w:tr w:rsidR="00310473" w14:paraId="74018AFE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D84657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0F81C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F26C3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echsle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bl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259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2E20F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1.7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FB2A8C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Y004792.1</w:t>
            </w:r>
          </w:p>
        </w:tc>
      </w:tr>
      <w:tr w:rsidR="00310473" w14:paraId="26705258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3E3505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F84FFA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08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5130E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en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bl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CK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1CD78A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3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99EEF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474481.1</w:t>
            </w:r>
          </w:p>
        </w:tc>
      </w:tr>
      <w:tr w:rsidR="00310473" w14:paraId="0D023B88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13CCB1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A06A2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1561C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ipolari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HSAUP0744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55536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C6C97A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Q184732.1</w:t>
            </w:r>
          </w:p>
        </w:tc>
      </w:tr>
      <w:tr w:rsidR="00310473" w14:paraId="7D88F020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B298CA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9C42B1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CB75AD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en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matioid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79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123C797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9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ACA02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4751.1</w:t>
            </w:r>
          </w:p>
        </w:tc>
      </w:tr>
      <w:tr w:rsidR="00310473" w14:paraId="5E329C75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70FFE1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14FEC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37F004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en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gax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JRBP2015.8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3B1B9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5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89DF0F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399509.1</w:t>
            </w:r>
          </w:p>
        </w:tc>
      </w:tr>
      <w:tr w:rsidR="00310473" w14:paraId="5AF6E7DD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6A9153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FA08BB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22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1DD5E9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mbellisi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REF1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CA415F9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DEBD27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N859366.1</w:t>
            </w:r>
          </w:p>
        </w:tc>
      </w:tr>
      <w:tr w:rsidR="00310473" w14:paraId="7AB1AD11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29FD33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E3674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FE72F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ernari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lamydosporigen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58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08CB1C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08D603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3800.1</w:t>
            </w:r>
          </w:p>
        </w:tc>
      </w:tr>
      <w:tr w:rsidR="00310473" w14:paraId="2510EE92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496C46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CB801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DFDB0D9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ernari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lamydosporigen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CK13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763B0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AC3D00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474032.1</w:t>
            </w:r>
          </w:p>
        </w:tc>
      </w:tr>
      <w:tr w:rsidR="00310473" w14:paraId="718C2F90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9D0FD6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75527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0E8A0C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ernari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P18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76BCE9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E0BBA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T269128.1</w:t>
            </w:r>
          </w:p>
        </w:tc>
      </w:tr>
      <w:tr w:rsidR="00310473" w14:paraId="1F8B11D4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099A1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69BBC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557D1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Alternari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chlamydosporigen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s-ES"/>
              </w:rPr>
              <w:t xml:space="preserve"> strain MQ-PPC-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6AC8CE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4A5967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420923.1</w:t>
            </w:r>
          </w:p>
        </w:tc>
      </w:tr>
      <w:tr w:rsidR="00310473" w14:paraId="1DC1A690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37B261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C30E3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A04A80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ternari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lamydosporigen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LGM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ADC9E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28D00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F036005.1</w:t>
            </w:r>
          </w:p>
        </w:tc>
      </w:tr>
      <w:tr w:rsidR="00310473" w14:paraId="01EFF224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1FAC1E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F1AD18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32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2E48DE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cultured fungus clone OTU1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52454F9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58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DDC929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F971176.1</w:t>
            </w:r>
          </w:p>
        </w:tc>
      </w:tr>
      <w:tr w:rsidR="00310473" w14:paraId="1A929DD6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28EF4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71147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B2C2D7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cultured ascomycete clone Cn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8D92C8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94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E8F4D3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U520605.1</w:t>
            </w:r>
          </w:p>
        </w:tc>
      </w:tr>
      <w:tr w:rsidR="00310473" w14:paraId="5D6ACF50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BDE693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4341F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473D4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mpospor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mbr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324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07D499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7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B739D6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6029.1</w:t>
            </w:r>
          </w:p>
        </w:tc>
      </w:tr>
      <w:tr w:rsidR="00310473" w14:paraId="709D728D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A007CD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58383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E71494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icon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ycopodiell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ulture CBS:1434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161F6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7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AC0C6F5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107892.1</w:t>
            </w:r>
          </w:p>
        </w:tc>
      </w:tr>
      <w:tr w:rsidR="00310473" w14:paraId="5C7280BF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408B59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2EC68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383D44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mpospor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mbr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FMR_120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374A05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19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C36C6B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853428.1</w:t>
            </w:r>
          </w:p>
        </w:tc>
      </w:tr>
      <w:tr w:rsidR="00310473" w14:paraId="332AA4B5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C1FBA0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FDEF39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67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73449E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mpospor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mbr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324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C04703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2.94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15208D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6029.1</w:t>
            </w:r>
          </w:p>
        </w:tc>
      </w:tr>
      <w:tr w:rsidR="00310473" w14:paraId="2E75B0E3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FD83D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B822B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8182B6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mpospor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mbr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FMR_120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247053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2.4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9FB1D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853428.1</w:t>
            </w:r>
          </w:p>
        </w:tc>
      </w:tr>
      <w:tr w:rsidR="006074B2" w14:paraId="7CED9E1C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9A56F0F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AA29E90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43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BA9EDEE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ssa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ucupari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oucher WU 305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119815A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5.31% (2e-9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A8434E2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Q599384.1</w:t>
            </w:r>
          </w:p>
        </w:tc>
      </w:tr>
      <w:tr w:rsidR="006074B2" w14:paraId="75EAAEA0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D79A79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4DE900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BF08510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ssa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ucupari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voucher WU 305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52D650A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5.31% (2e-9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8A339B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Q599383.1</w:t>
            </w:r>
          </w:p>
        </w:tc>
      </w:tr>
      <w:tr w:rsidR="006074B2" w14:paraId="3EE0C5B9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3A30DA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70F76F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ED127CD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ssa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i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 1255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8F0D270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6.01% (9e-9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9C61356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37061.1</w:t>
            </w:r>
          </w:p>
        </w:tc>
      </w:tr>
      <w:tr w:rsidR="006074B2" w14:paraId="7FFB2573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FD838D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DAC9A88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14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1B112E0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HSrS2-4.1-M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12DC916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87FCD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793753.1</w:t>
            </w:r>
          </w:p>
        </w:tc>
      </w:tr>
      <w:tr w:rsidR="006074B2" w14:paraId="60E8526C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D8B512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A75CF6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3A63902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ulvillor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321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AE5F472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2DF7069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5967.1</w:t>
            </w:r>
          </w:p>
        </w:tc>
      </w:tr>
      <w:tr w:rsidR="006074B2" w14:paraId="56BF377E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AED0C0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8B3596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3937B2E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H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BE97CAF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6131C6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U566281.1</w:t>
            </w:r>
          </w:p>
        </w:tc>
      </w:tr>
      <w:tr w:rsidR="006074B2" w14:paraId="2EBA871C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C0D051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046A5A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470B7A4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chrochloro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P9_D1_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41F5B7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7C46F3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F311909.1</w:t>
            </w:r>
          </w:p>
        </w:tc>
      </w:tr>
      <w:tr w:rsidR="006074B2" w14:paraId="65D8D463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DE04CE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6B1F31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9851CC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7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A86E563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41ADE8F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877.1</w:t>
            </w:r>
          </w:p>
        </w:tc>
      </w:tr>
      <w:tr w:rsidR="006074B2" w14:paraId="64ADEC9C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A58BBE5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2D298A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39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49F7BCE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qual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 1263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55D8485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FB1D7BA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21513.1</w:t>
            </w:r>
          </w:p>
        </w:tc>
      </w:tr>
      <w:tr w:rsidR="006074B2" w14:paraId="2682AE9C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5B0831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5632BD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FE56F1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qual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V23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FE313C1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579A38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X140864.1</w:t>
            </w:r>
          </w:p>
        </w:tc>
      </w:tr>
      <w:tr w:rsidR="006074B2" w14:paraId="7C2C2D83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715E3A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38C2D1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96AD8F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qual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63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8D146D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4556C65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N617676.1</w:t>
            </w:r>
          </w:p>
        </w:tc>
      </w:tr>
      <w:tr w:rsidR="006074B2" w14:paraId="2EFE61FA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DAFE17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5289CD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27D6852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qual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63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017EC88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0D9CF9C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3905.1</w:t>
            </w:r>
          </w:p>
        </w:tc>
      </w:tr>
      <w:tr w:rsidR="006074B2" w14:paraId="39ABEBE0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016DD0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DEB509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7D3C01B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ancouver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 1263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17DC198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078E9BF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21512.1</w:t>
            </w:r>
          </w:p>
        </w:tc>
      </w:tr>
    </w:tbl>
    <w:p w14:paraId="56C84508" w14:textId="77777777" w:rsidR="006617E8" w:rsidRDefault="006617E8">
      <w:r>
        <w:rPr>
          <w:b/>
          <w:bCs/>
        </w:rPr>
        <w:br w:type="page"/>
      </w:r>
    </w:p>
    <w:tbl>
      <w:tblPr>
        <w:tblStyle w:val="Vilgostnus1"/>
        <w:tblpPr w:leftFromText="180" w:rightFromText="180" w:vertAnchor="text" w:horzAnchor="margin" w:tblpXSpec="center" w:tblpY="-860"/>
        <w:tblW w:w="1077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4"/>
        <w:gridCol w:w="1125"/>
        <w:gridCol w:w="4721"/>
        <w:gridCol w:w="1701"/>
        <w:gridCol w:w="1842"/>
      </w:tblGrid>
      <w:tr w:rsidR="006074B2" w14:paraId="71FB6B91" w14:textId="77777777" w:rsidTr="006C7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384BFA7" w14:textId="785E5AA4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lastRenderedPageBreak/>
              <w:t>Clade 1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B92F59" w14:textId="77777777" w:rsidR="006074B2" w:rsidRPr="006617E8" w:rsidRDefault="006074B2" w:rsidP="006074B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6617E8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TU56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5A66AF" w14:textId="77777777" w:rsidR="006074B2" w:rsidRPr="006617E8" w:rsidRDefault="006074B2" w:rsidP="006074B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6617E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spergillus</w:t>
            </w:r>
            <w:r w:rsidRPr="006617E8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</w:t>
            </w:r>
            <w:proofErr w:type="spellStart"/>
            <w:r w:rsidRPr="006617E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niger</w:t>
            </w:r>
            <w:proofErr w:type="spellEnd"/>
            <w:r w:rsidRPr="006617E8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isolate Z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C22435B" w14:textId="77777777" w:rsidR="006074B2" w:rsidRPr="006617E8" w:rsidRDefault="006074B2" w:rsidP="006074B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6617E8"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97ED698" w14:textId="77777777" w:rsidR="006074B2" w:rsidRPr="006617E8" w:rsidRDefault="006074B2" w:rsidP="006074B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6617E8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MH892847.1</w:t>
            </w:r>
          </w:p>
        </w:tc>
      </w:tr>
      <w:tr w:rsidR="006074B2" w14:paraId="3290B1E0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5A9E86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805678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68200A1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pergillu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g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FC73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45EDB7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615EF79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693453.1</w:t>
            </w:r>
          </w:p>
        </w:tc>
      </w:tr>
      <w:tr w:rsidR="006074B2" w14:paraId="2044D883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04ABB3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3BDD3F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A3B763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pergillu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ingensi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559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BF5AC3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099FD1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58714.1</w:t>
            </w:r>
          </w:p>
        </w:tc>
      </w:tr>
      <w:tr w:rsidR="006074B2" w14:paraId="45546B41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32ED4A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C5DF3D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11F93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pergillu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g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17.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E923C20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B19516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55726.1</w:t>
            </w:r>
          </w:p>
        </w:tc>
      </w:tr>
      <w:tr w:rsidR="006074B2" w14:paraId="5A219FE4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A37541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D613E1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F02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C593B4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gyptiac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457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C028A0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E3397F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0529.1</w:t>
            </w:r>
          </w:p>
        </w:tc>
      </w:tr>
      <w:tr w:rsidR="006074B2" w14:paraId="224D390B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FFD71A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EBE227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74FC69E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ll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 456.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A8343B6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C96C51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38261.1</w:t>
            </w:r>
          </w:p>
        </w:tc>
      </w:tr>
      <w:tr w:rsidR="006074B2" w14:paraId="42FA9F6C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9217C4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A67999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938952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ewens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344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07E51B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ED203D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58076.1</w:t>
            </w:r>
          </w:p>
        </w:tc>
      </w:tr>
      <w:tr w:rsidR="006074B2" w14:paraId="0F36B92F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2D537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7A76CD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2C4573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gyptiac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gen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27148B5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3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FF323A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B479319.1</w:t>
            </w:r>
          </w:p>
        </w:tc>
      </w:tr>
      <w:tr w:rsidR="006074B2" w14:paraId="2BD3CBE1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6AF8F2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DD3095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18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9DA7B6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yphell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P1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37B3F3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FF7261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T268675.1</w:t>
            </w:r>
          </w:p>
        </w:tc>
      </w:tr>
      <w:tr w:rsidR="006074B2" w14:paraId="57869CEE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414C01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0DB75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3ED9D2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cultured fungus clone OTU4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23731FE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A85BBE8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F971416.1</w:t>
            </w:r>
          </w:p>
        </w:tc>
      </w:tr>
      <w:tr w:rsidR="006074B2" w14:paraId="01D560DE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3F34A5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D38425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814FFE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yphell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01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E680DD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2.5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EA83F7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U514698.1</w:t>
            </w:r>
          </w:p>
        </w:tc>
      </w:tr>
      <w:tr w:rsidR="006074B2" w14:paraId="35BB2056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F1D8B9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141443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B5A443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yphell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FM 647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0F74E04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2.9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78C219" w14:textId="77777777" w:rsidR="006074B2" w:rsidRDefault="006074B2" w:rsidP="006074B2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C413748.1</w:t>
            </w:r>
          </w:p>
        </w:tc>
      </w:tr>
      <w:tr w:rsidR="006074B2" w14:paraId="4CDC724B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44241" w14:textId="77777777" w:rsidR="006074B2" w:rsidRDefault="006074B2" w:rsidP="006074B2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EAE99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7D0E82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ial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A24C7E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2.6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5D719D" w14:textId="77777777" w:rsidR="006074B2" w:rsidRDefault="006074B2" w:rsidP="006074B2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F540756.1</w:t>
            </w:r>
          </w:p>
        </w:tc>
      </w:tr>
      <w:tr w:rsidR="00310473" w14:paraId="09BF88C7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3138B79" w14:textId="2F0D21A4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ade </w:t>
            </w:r>
            <w:r w:rsidR="00964850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2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FDA494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35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439AB4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dolen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YS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36C405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AEC63D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660908.1</w:t>
            </w:r>
          </w:p>
        </w:tc>
      </w:tr>
      <w:tr w:rsidR="00310473" w14:paraId="5528524A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EEE109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3BC63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305C2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dolen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phei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valley-M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84B85F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45FAAC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729587.1</w:t>
            </w:r>
          </w:p>
        </w:tc>
      </w:tr>
      <w:tr w:rsidR="00310473" w14:paraId="53A3FFE3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E9B63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00A4A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B8EBB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dolen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Z3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369D0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33B49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P264660.1</w:t>
            </w:r>
          </w:p>
        </w:tc>
      </w:tr>
      <w:tr w:rsidR="00310473" w14:paraId="716D55F1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59C8B0B" w14:textId="2086AF1C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ade </w:t>
            </w:r>
            <w:r w:rsidR="00773C2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2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18F0E3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45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8206EE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303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F4B6C8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907F3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5885.1</w:t>
            </w:r>
          </w:p>
        </w:tc>
      </w:tr>
      <w:tr w:rsidR="00310473" w14:paraId="40C13918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86ED39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47621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E8C24D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JFP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16F17C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F1651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49925.1</w:t>
            </w:r>
          </w:p>
        </w:tc>
      </w:tr>
      <w:tr w:rsidR="00310473" w14:paraId="5D04CD30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B81799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6E262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0BB147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PKP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0BFE3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B23F1E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590412.1</w:t>
            </w:r>
          </w:p>
        </w:tc>
      </w:tr>
      <w:tr w:rsidR="00310473" w14:paraId="2EC5EC12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409E5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07BC7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1D5C59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MF224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1094FA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D4081F1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911411.1</w:t>
            </w:r>
          </w:p>
        </w:tc>
      </w:tr>
      <w:tr w:rsidR="00310473" w14:paraId="3E461A22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FE2934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7FB8B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CDDEBA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G3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A6D8E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3DB472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681160.1</w:t>
            </w:r>
          </w:p>
        </w:tc>
      </w:tr>
      <w:tr w:rsidR="00310473" w14:paraId="7531E156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2655834" w14:textId="270A88B5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ade </w:t>
            </w:r>
            <w:r w:rsidR="00AE0A11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2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4F5922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19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BF535D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9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91F581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28436A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9067.1</w:t>
            </w:r>
          </w:p>
        </w:tc>
      </w:tr>
      <w:tr w:rsidR="00310473" w14:paraId="5486E60A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9E8852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E070C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6545F7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P26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DDEF66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A0952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T269847.1</w:t>
            </w:r>
          </w:p>
        </w:tc>
      </w:tr>
      <w:tr w:rsidR="00310473" w14:paraId="4F0FEAAC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33E48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D3C3A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A067E2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dolen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C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622110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3F52817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910892.1</w:t>
            </w:r>
          </w:p>
        </w:tc>
      </w:tr>
      <w:tr w:rsidR="00310473" w14:paraId="13128F78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AAAD0A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BD2955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9E76D6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dolen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E5D0C3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2AA873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Q443207.1</w:t>
            </w:r>
          </w:p>
        </w:tc>
      </w:tr>
      <w:tr w:rsidR="00D9728C" w14:paraId="1BA7F5B4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F5EB6FA" w14:textId="77777777" w:rsidR="00D9728C" w:rsidRDefault="00D9728C" w:rsidP="00D9728C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2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F9E56E8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22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78E410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venace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85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0D2153A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851C9F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4972.1</w:t>
            </w:r>
          </w:p>
        </w:tc>
      </w:tr>
      <w:tr w:rsidR="00D9728C" w14:paraId="506BE235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9AA1F" w14:textId="77777777" w:rsidR="00D9728C" w:rsidRDefault="00D9728C" w:rsidP="00D9728C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035C9" w14:textId="77777777" w:rsidR="00D9728C" w:rsidRDefault="00D9728C" w:rsidP="00D972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2C47A5" w14:textId="77777777" w:rsidR="00D9728C" w:rsidRDefault="00D9728C" w:rsidP="00D972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venace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Wolf Point7-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C566CC" w14:textId="77777777" w:rsidR="00D9728C" w:rsidRDefault="00D9728C" w:rsidP="00D972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05827D" w14:textId="77777777" w:rsidR="00D9728C" w:rsidRDefault="00D9728C" w:rsidP="00D972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729617.1</w:t>
            </w:r>
          </w:p>
        </w:tc>
      </w:tr>
      <w:tr w:rsidR="00D9728C" w14:paraId="5CC69676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D1DB34" w14:textId="77777777" w:rsidR="00D9728C" w:rsidRDefault="00D9728C" w:rsidP="00D9728C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D32C76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65D8B27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cinct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SDSF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B01A61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F0D275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G840761.1</w:t>
            </w:r>
          </w:p>
        </w:tc>
      </w:tr>
      <w:tr w:rsidR="00D9728C" w14:paraId="6D4E2FBC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72367" w14:textId="77777777" w:rsidR="00D9728C" w:rsidRDefault="00D9728C" w:rsidP="00D9728C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60DE4" w14:textId="77777777" w:rsidR="00D9728C" w:rsidRDefault="00D9728C" w:rsidP="00D972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2FDE1C" w14:textId="77777777" w:rsidR="00D9728C" w:rsidRDefault="00D9728C" w:rsidP="00D972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*TEF sequence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strain P1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68C2CC" w14:textId="77777777" w:rsidR="00D9728C" w:rsidRDefault="00D9728C" w:rsidP="00D972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05D1CC" w14:textId="77777777" w:rsidR="00D9728C" w:rsidRDefault="00D9728C" w:rsidP="00D972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X361599.1</w:t>
            </w:r>
          </w:p>
        </w:tc>
      </w:tr>
      <w:tr w:rsidR="00D9728C" w14:paraId="6FB5A33A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8A3B13" w14:textId="77777777" w:rsidR="00D9728C" w:rsidRDefault="00D9728C" w:rsidP="00D9728C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094ACE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C8780E6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*TEF sequence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venace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rain KR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568DD03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04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2F36D52" w14:textId="77777777" w:rsidR="00D9728C" w:rsidRDefault="00D9728C" w:rsidP="00D972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M189442.1</w:t>
            </w:r>
          </w:p>
        </w:tc>
      </w:tr>
      <w:tr w:rsidR="00310473" w14:paraId="1FEBB1B3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16A883" w14:textId="7EA633B2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ade </w:t>
            </w:r>
            <w:r w:rsidR="00AE0A11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4B931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29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56A99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liferat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B5676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4C372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28121.1</w:t>
            </w:r>
          </w:p>
        </w:tc>
      </w:tr>
      <w:tr w:rsidR="00310473" w14:paraId="395AB431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0CE93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5C6807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60FCE7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NWFVA16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76FFFF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EBCBAE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U712219.1</w:t>
            </w:r>
          </w:p>
        </w:tc>
      </w:tr>
      <w:tr w:rsidR="00310473" w14:paraId="58DD7744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BF7CD6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5110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0C34D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zy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5394B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7BFE7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P992939.1</w:t>
            </w:r>
          </w:p>
        </w:tc>
      </w:tr>
      <w:tr w:rsidR="00310473" w14:paraId="0C26BD90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353E59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A5C39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4D108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71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7F1BE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6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05F1E9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4425.1</w:t>
            </w:r>
          </w:p>
        </w:tc>
      </w:tr>
      <w:tr w:rsidR="00310473" w14:paraId="20512BB0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30445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07A56E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62490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sari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BC-2(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99344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6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76E58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782046.1</w:t>
            </w:r>
          </w:p>
        </w:tc>
      </w:tr>
      <w:tr w:rsidR="00310473" w14:paraId="0475950A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05D421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A7E3F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2E206E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*TEF sequence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MB10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42F82E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9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DBE314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T615305.1</w:t>
            </w:r>
          </w:p>
        </w:tc>
      </w:tr>
      <w:tr w:rsidR="00310473" w14:paraId="31924B72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E35A1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47D8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4F5A1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*TEF sequence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wallac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NRRL 62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40D05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4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868B1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U171722.1</w:t>
            </w:r>
          </w:p>
        </w:tc>
      </w:tr>
      <w:tr w:rsidR="00310473" w14:paraId="40B9E6D1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6519B9" w14:textId="6A535018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ade </w:t>
            </w:r>
            <w:r w:rsidR="00AE0A11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2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598A8B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02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C8D84D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ypocreales sp. isolate DS15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C2F135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504B5A9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464.1</w:t>
            </w:r>
          </w:p>
        </w:tc>
      </w:tr>
      <w:tr w:rsidR="00310473" w14:paraId="0BB1BCD1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8B246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BF2C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DEBEB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juhy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istomiali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569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46A827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1.4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ADB2C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607544.1</w:t>
            </w:r>
          </w:p>
        </w:tc>
      </w:tr>
      <w:tr w:rsidR="00310473" w14:paraId="0382BAC5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A55D17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F119E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27C08B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juhy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arili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W8063/HMAS 1835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B662A3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1.1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96F725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J969801.1</w:t>
            </w:r>
          </w:p>
        </w:tc>
      </w:tr>
      <w:tr w:rsidR="00310473" w14:paraId="6DF659BB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3C366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AC03DC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1CE6A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juhy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parili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7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C9D62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0.67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28B00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4599.1</w:t>
            </w:r>
          </w:p>
        </w:tc>
      </w:tr>
      <w:tr w:rsidR="00310473" w14:paraId="63EB8CBB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EDD3C92" w14:textId="6C6F1F4D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2</w:t>
            </w:r>
            <w:r w:rsidR="00E47E8E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696B2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51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F40A74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ytal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strain 2.1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E5D84F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4C3BB0D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X058044.1</w:t>
            </w:r>
          </w:p>
        </w:tc>
      </w:tr>
      <w:tr w:rsidR="00310473" w14:paraId="2A6438C6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82C5D0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B9B45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B096A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ytal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YG-201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9191A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64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8D00C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Q213805.1</w:t>
            </w:r>
          </w:p>
        </w:tc>
      </w:tr>
      <w:tr w:rsidR="00310473" w14:paraId="4039597B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E2D347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D0325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F2834D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ytal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ircinat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P63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4809C1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08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4EFD7DF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063792.1</w:t>
            </w:r>
          </w:p>
        </w:tc>
      </w:tr>
      <w:tr w:rsidR="00310473" w14:paraId="35ACB768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2AAAD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99855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85C9A0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ytal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ircinat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MR8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94C34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8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1592C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T220670.1</w:t>
            </w:r>
          </w:p>
        </w:tc>
      </w:tr>
      <w:tr w:rsidR="00310473" w14:paraId="21B73432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4E5D3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F1AFB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EEEADB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ectri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peziz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61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58AFBBA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1.86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FE7FBE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4018.1</w:t>
            </w:r>
          </w:p>
        </w:tc>
      </w:tr>
    </w:tbl>
    <w:p w14:paraId="16D20B87" w14:textId="77777777" w:rsidR="00520389" w:rsidRDefault="00520389">
      <w:r>
        <w:rPr>
          <w:b/>
          <w:bCs/>
        </w:rPr>
        <w:br w:type="page"/>
      </w:r>
    </w:p>
    <w:tbl>
      <w:tblPr>
        <w:tblStyle w:val="Vilgostnus1"/>
        <w:tblpPr w:leftFromText="180" w:rightFromText="180" w:vertAnchor="text" w:horzAnchor="margin" w:tblpXSpec="center" w:tblpY="-860"/>
        <w:tblW w:w="1077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4"/>
        <w:gridCol w:w="1125"/>
        <w:gridCol w:w="4721"/>
        <w:gridCol w:w="1701"/>
        <w:gridCol w:w="1842"/>
      </w:tblGrid>
      <w:tr w:rsidR="00F95D87" w14:paraId="0C9C7150" w14:textId="77777777" w:rsidTr="006C7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E4ACDF9" w14:textId="3D057E7B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lastRenderedPageBreak/>
              <w:t>Clade 2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6CCAEFC" w14:textId="77777777" w:rsidR="00F95D87" w:rsidRPr="00520389" w:rsidRDefault="00F95D87" w:rsidP="00F95D8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520389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TU24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561D81C" w14:textId="77777777" w:rsidR="00F95D87" w:rsidRPr="00520389" w:rsidRDefault="00F95D87" w:rsidP="00F95D8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proofErr w:type="spellStart"/>
            <w:r w:rsidRPr="00520389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haeocytostroma</w:t>
            </w:r>
            <w:proofErr w:type="spellEnd"/>
            <w:r w:rsidRPr="00520389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sp. isolate DS6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5AC667E" w14:textId="77777777" w:rsidR="00F95D87" w:rsidRPr="00520389" w:rsidRDefault="00F95D87" w:rsidP="00F95D8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520389"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1E4ABB8" w14:textId="77777777" w:rsidR="00F95D87" w:rsidRPr="00520389" w:rsidRDefault="00F95D87" w:rsidP="00F95D8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520389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MK808865.1</w:t>
            </w:r>
          </w:p>
        </w:tc>
      </w:tr>
      <w:tr w:rsidR="00F95D87" w14:paraId="61FDA5F7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B3B7C4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9DD2C3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AB66A5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aeocytostr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lurivor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138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08D9FB0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08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33CAF3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2945.1</w:t>
            </w:r>
          </w:p>
        </w:tc>
      </w:tr>
      <w:tr w:rsidR="00F95D87" w14:paraId="591B1D8D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4EA4B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D18DC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1F930E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aeocytostr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lurivo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593F7A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0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E4F86C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R748046.1</w:t>
            </w:r>
          </w:p>
        </w:tc>
      </w:tr>
      <w:tr w:rsidR="00F95D87" w14:paraId="5937D6D9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498DA8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CC1AEF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131FF71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plosporel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kerian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76.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6217842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71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0F2629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58533.1</w:t>
            </w:r>
          </w:p>
        </w:tc>
      </w:tr>
      <w:tr w:rsidR="00F95D87" w14:paraId="4E41DB46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3A2882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30EFB9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6966A4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aeocytostrom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MN_ROUG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93AAFE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8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13D793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R230075.1</w:t>
            </w:r>
          </w:p>
        </w:tc>
      </w:tr>
      <w:tr w:rsidR="00F95D87" w14:paraId="48A50C9F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F85E11A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2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E1976AA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01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1EA37E5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phial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1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16F0164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26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9531D1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146.1</w:t>
            </w:r>
          </w:p>
        </w:tc>
      </w:tr>
      <w:tr w:rsidR="00F95D87" w14:paraId="2AF61CB9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E2069A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42FCA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4A3D50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phial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gnisp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UTPP CM14RG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1EF33E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3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664872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58900.1</w:t>
            </w:r>
          </w:p>
        </w:tc>
      </w:tr>
      <w:tr w:rsidR="00F95D87" w14:paraId="4A6FE8DE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B8C0D8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CAFDED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67C56AD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phialop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ard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UTPP WSF14SW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B15DBB4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3.3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09A4C5A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58902.1</w:t>
            </w:r>
          </w:p>
        </w:tc>
      </w:tr>
      <w:tr w:rsidR="00F95D87" w14:paraId="1911CD7D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FE14A0D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2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0E29C21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11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08C7BCD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rmecr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TMS-2011 voucher SC17d100p18-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8762AD5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8561287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Q631062.1</w:t>
            </w:r>
          </w:p>
        </w:tc>
      </w:tr>
      <w:tr w:rsidR="00F95D87" w14:paraId="67DE4F4B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050568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AD4E2E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59D2E07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rmecr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chulzer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642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9FB8AEC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20D6B68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U041777.1</w:t>
            </w:r>
          </w:p>
        </w:tc>
      </w:tr>
      <w:tr w:rsidR="00F95D87" w14:paraId="50BFA72A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94DA45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8663BB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9ACCE87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leurophragm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ut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291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57C09D4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8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291DC5D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5210.1</w:t>
            </w:r>
          </w:p>
        </w:tc>
      </w:tr>
      <w:tr w:rsidR="00F95D87" w14:paraId="6398E70F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7CC5C1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BB729A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285097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rmecr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chulzer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DS5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A8981C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5E0292F" w14:textId="77777777" w:rsidR="00F95D87" w:rsidRDefault="00F95D87" w:rsidP="00F95D8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788.1</w:t>
            </w:r>
          </w:p>
        </w:tc>
      </w:tr>
      <w:tr w:rsidR="00F95D87" w14:paraId="757F7C95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E5155E" w14:textId="77777777" w:rsidR="00F95D87" w:rsidRDefault="00F95D87" w:rsidP="00F95D87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71BF12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CBBDC33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rmecrid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hulzer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Dzf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DFB4F05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62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D133906" w14:textId="77777777" w:rsidR="00F95D87" w:rsidRDefault="00F95D87" w:rsidP="00F95D8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U543253.1</w:t>
            </w:r>
          </w:p>
        </w:tc>
      </w:tr>
      <w:tr w:rsidR="00310473" w14:paraId="3860AEEB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C5A17E4" w14:textId="288D719A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Clade </w:t>
            </w:r>
            <w:r w:rsidR="00E47E8E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3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753425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47</w:t>
            </w: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026075C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crodoch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olley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SMCD 24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F52DF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1F1128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Q658340.1</w:t>
            </w:r>
          </w:p>
        </w:tc>
      </w:tr>
      <w:tr w:rsidR="00310473" w14:paraId="38691D93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233A18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78AAE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A41F17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crodoch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olley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C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ED9DC0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6DB5C1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Q703412.1</w:t>
            </w:r>
          </w:p>
        </w:tc>
      </w:tr>
      <w:tr w:rsidR="00310473" w14:paraId="4E5B361C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A058D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7DBC3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7A9C6E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crodoch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olley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Q13-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410FC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606CFB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Y365586.1</w:t>
            </w:r>
          </w:p>
        </w:tc>
      </w:tr>
      <w:tr w:rsidR="00310473" w14:paraId="413936B5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37A478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AD5056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CEFA453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crodoch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olley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solate 20_45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07FB6A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4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8F0ED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C989068.1</w:t>
            </w:r>
          </w:p>
        </w:tc>
      </w:tr>
      <w:tr w:rsidR="00310473" w14:paraId="4A8E6D4E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F4871C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F0105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1AFCB4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crodochi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olley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M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01604F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24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7C9249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319854.1</w:t>
            </w:r>
          </w:p>
        </w:tc>
      </w:tr>
      <w:tr w:rsidR="00310473" w14:paraId="76488027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C9F9A9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7BB7D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U55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47844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menochaet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voucher ARAN-Fungi 7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AB3A5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7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EAEB0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F990738.1</w:t>
            </w:r>
          </w:p>
        </w:tc>
      </w:tr>
      <w:tr w:rsidR="00310473" w14:paraId="13388F10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6952F9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A10F9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ADF2A3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menochaet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innamom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oucher He 20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E6308C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6.39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8536AE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U975460.1</w:t>
            </w:r>
          </w:p>
        </w:tc>
      </w:tr>
      <w:tr w:rsidR="00310473" w14:paraId="10FA8073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D5114E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5DBE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D18BB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menochaet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liginos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He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EA268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D3E4B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JQ279545.1</w:t>
            </w:r>
          </w:p>
        </w:tc>
      </w:tr>
      <w:tr w:rsidR="00310473" w14:paraId="5DB74CC7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1E7D30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B58A3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884D393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menochaet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nosp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BS 924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AB5759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8.24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E6CC465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2622.1</w:t>
            </w:r>
          </w:p>
        </w:tc>
      </w:tr>
      <w:tr w:rsidR="00310473" w14:paraId="70A2A9A5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095252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A8006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08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258AB4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rasmiellu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JZBHM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46CFEB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5.0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A32A82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J545432.1</w:t>
            </w:r>
          </w:p>
        </w:tc>
      </w:tr>
      <w:tr w:rsidR="00310473" w14:paraId="17A26DF4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5318C7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EA4B4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055E8F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rasmiellu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UOC MINNP MK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AD6F1DE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4.89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09BCF2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R867662.1</w:t>
            </w:r>
          </w:p>
        </w:tc>
      </w:tr>
      <w:tr w:rsidR="00310473" w14:paraId="1A6B34BF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0DB8B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33C4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BC9FBA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rasmiu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lmivoru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oucher AKD 112/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4868ED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1.6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EE3B71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G251431.1</w:t>
            </w:r>
          </w:p>
        </w:tc>
      </w:tr>
      <w:tr w:rsidR="00310473" w14:paraId="65C13706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D33CEF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D5637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4564A89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niliophthor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rnicios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CBS 193.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D765658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7.64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FDB2904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861049.1</w:t>
            </w:r>
          </w:p>
        </w:tc>
      </w:tr>
      <w:tr w:rsidR="00D55636" w14:paraId="39CCEEA5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8A36E2" w14:textId="77777777" w:rsidR="00D55636" w:rsidRDefault="00D55636" w:rsidP="00D55636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686BE5" w14:textId="77777777" w:rsidR="00D55636" w:rsidRDefault="00D55636" w:rsidP="00D5563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01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000A55" w14:textId="77777777" w:rsidR="00D55636" w:rsidRDefault="00D55636" w:rsidP="00D5563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cultured fungus isolate KTRF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99260F" w14:textId="77777777" w:rsidR="00D55636" w:rsidRDefault="00D55636" w:rsidP="00D5563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9.67% (1e-1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55FCB7" w14:textId="77777777" w:rsidR="00D55636" w:rsidRDefault="00D55636" w:rsidP="00D5563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G432984.1</w:t>
            </w:r>
          </w:p>
        </w:tc>
      </w:tr>
      <w:tr w:rsidR="00D55636" w14:paraId="5D5FEF49" w14:textId="77777777" w:rsidTr="006C7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EBF4A8" w14:textId="77777777" w:rsidR="00D55636" w:rsidRDefault="00D55636" w:rsidP="00D55636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1573CC" w14:textId="77777777" w:rsidR="00D55636" w:rsidRDefault="00D55636" w:rsidP="00D5563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A083DBC" w14:textId="77777777" w:rsidR="00D55636" w:rsidRDefault="00D55636" w:rsidP="00D5563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irein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lipendul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 TL142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355354" w14:textId="77777777" w:rsidR="00D55636" w:rsidRDefault="00D55636" w:rsidP="00D5563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0.60% (3e-9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DCA8512" w14:textId="77777777" w:rsidR="00D55636" w:rsidRDefault="00D55636" w:rsidP="00D5563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R_160459.1</w:t>
            </w:r>
          </w:p>
        </w:tc>
      </w:tr>
      <w:tr w:rsidR="00D55636" w14:paraId="64E5E257" w14:textId="77777777" w:rsidTr="006C738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BA527" w14:textId="77777777" w:rsidR="00D55636" w:rsidRDefault="00D55636" w:rsidP="00D55636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B96A4" w14:textId="77777777" w:rsidR="00D55636" w:rsidRDefault="00D55636" w:rsidP="00D5563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BF0ABE" w14:textId="77777777" w:rsidR="00D55636" w:rsidRDefault="00D55636" w:rsidP="00D5563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ac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MD-2017a voucher TL2015-724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0BC390" w14:textId="77777777" w:rsidR="00D55636" w:rsidRDefault="00D55636" w:rsidP="00D5563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0.60%</w:t>
            </w:r>
            <w:r>
              <w:t xml:space="preserve"> (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3e-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5A290E" w14:textId="77777777" w:rsidR="00D55636" w:rsidRDefault="00D55636" w:rsidP="00D55636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KX772746.1</w:t>
            </w:r>
          </w:p>
        </w:tc>
      </w:tr>
      <w:tr w:rsidR="00D55636" w14:paraId="34E789AC" w14:textId="77777777" w:rsidTr="005E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28FEF1" w14:textId="77777777" w:rsidR="00D55636" w:rsidRDefault="00D55636" w:rsidP="00D55636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C94D80" w14:textId="77777777" w:rsidR="00D55636" w:rsidRDefault="00D55636" w:rsidP="00D5563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AAEFB33" w14:textId="77777777" w:rsidR="00D55636" w:rsidRDefault="00D55636" w:rsidP="00D5563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hn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boviolascen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rain MO3154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5E782E2" w14:textId="77777777" w:rsidR="00D55636" w:rsidRDefault="00D55636" w:rsidP="00D5563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80.30% </w:t>
            </w:r>
            <w:r>
              <w:t>(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e-9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D94EA26" w14:textId="77777777" w:rsidR="00D55636" w:rsidRDefault="00D55636" w:rsidP="00D55636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H558281.1</w:t>
            </w:r>
          </w:p>
        </w:tc>
      </w:tr>
      <w:tr w:rsidR="00310473" w14:paraId="5E6E32DC" w14:textId="77777777" w:rsidTr="005E0B5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68C057" w14:textId="1B3E2141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lade 3</w:t>
            </w:r>
            <w:r w:rsidR="00A262B5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A7974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D70</w:t>
            </w:r>
          </w:p>
        </w:tc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647309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cholomatac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isolate DS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9E0918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8.0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CFBC0F" w14:textId="77777777" w:rsidR="00310473" w:rsidRDefault="0031047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K808864.1</w:t>
            </w:r>
          </w:p>
        </w:tc>
      </w:tr>
      <w:tr w:rsidR="00310473" w14:paraId="1CCBE49A" w14:textId="77777777" w:rsidTr="0031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A21097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635590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72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5D62D9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icholomatacea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29 YS-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9F96C6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9682E7B" w14:textId="77777777" w:rsidR="00310473" w:rsidRDefault="0031047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M007087.1</w:t>
            </w:r>
          </w:p>
        </w:tc>
      </w:tr>
      <w:tr w:rsidR="00310473" w14:paraId="0F6DED38" w14:textId="77777777" w:rsidTr="003104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214557" w14:textId="77777777" w:rsidR="00310473" w:rsidRDefault="00310473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*TEF sequence were used for BLAST search</w:t>
            </w:r>
          </w:p>
        </w:tc>
      </w:tr>
    </w:tbl>
    <w:p w14:paraId="7211B1FF" w14:textId="455CE1CF" w:rsidR="005F7E2A" w:rsidRPr="00310473" w:rsidRDefault="005F7E2A" w:rsidP="00310473"/>
    <w:sectPr w:rsidR="005F7E2A" w:rsidRPr="00310473" w:rsidSect="00002951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589C5" w14:textId="77777777" w:rsidR="00962A82" w:rsidRDefault="00962A82" w:rsidP="008932A9">
      <w:pPr>
        <w:spacing w:after="0" w:line="240" w:lineRule="auto"/>
      </w:pPr>
      <w:r>
        <w:separator/>
      </w:r>
    </w:p>
  </w:endnote>
  <w:endnote w:type="continuationSeparator" w:id="0">
    <w:p w14:paraId="709BCD4C" w14:textId="77777777" w:rsidR="00962A82" w:rsidRDefault="00962A82" w:rsidP="00893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nwslbAdvTT3713a231">
    <w:altName w:val="Times New Roman"/>
    <w:panose1 w:val="00000000000000000000"/>
    <w:charset w:val="00"/>
    <w:family w:val="roman"/>
    <w:notTrueType/>
    <w:pitch w:val="default"/>
  </w:font>
  <w:font w:name="YgjqsqAdvTT50a2f13e.I">
    <w:altName w:val="Times New Roman"/>
    <w:panose1 w:val="00000000000000000000"/>
    <w:charset w:val="00"/>
    <w:family w:val="roman"/>
    <w:notTrueType/>
    <w:pitch w:val="default"/>
  </w:font>
  <w:font w:name="SvkylrAdvTT3713a231+2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4549969"/>
      <w:docPartObj>
        <w:docPartGallery w:val="Page Numbers (Bottom of Page)"/>
        <w:docPartUnique/>
      </w:docPartObj>
    </w:sdtPr>
    <w:sdtEndPr/>
    <w:sdtContent>
      <w:p w14:paraId="1C603EFD" w14:textId="77777777" w:rsidR="004F00AE" w:rsidRDefault="004F00AE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35D2EA0" w14:textId="77777777" w:rsidR="004F00AE" w:rsidRDefault="004F00A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3B37A" w14:textId="77777777" w:rsidR="00962A82" w:rsidRDefault="00962A82" w:rsidP="008932A9">
      <w:pPr>
        <w:spacing w:after="0" w:line="240" w:lineRule="auto"/>
      </w:pPr>
      <w:r>
        <w:separator/>
      </w:r>
    </w:p>
  </w:footnote>
  <w:footnote w:type="continuationSeparator" w:id="0">
    <w:p w14:paraId="4B390917" w14:textId="77777777" w:rsidR="00962A82" w:rsidRDefault="00962A82" w:rsidP="008932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D207D"/>
    <w:multiLevelType w:val="hybridMultilevel"/>
    <w:tmpl w:val="CEFC3D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85E9E"/>
    <w:multiLevelType w:val="hybridMultilevel"/>
    <w:tmpl w:val="E54086E6"/>
    <w:lvl w:ilvl="0" w:tplc="D018C8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3D64DF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947611"/>
    <w:multiLevelType w:val="hybridMultilevel"/>
    <w:tmpl w:val="2654EEDE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D6981"/>
    <w:multiLevelType w:val="hybridMultilevel"/>
    <w:tmpl w:val="7F8ECFCC"/>
    <w:lvl w:ilvl="0" w:tplc="3AFEB29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848C8C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C3CF9E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BDC424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ACA20E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D12330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52905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BA0AFE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48F9A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1F57719E"/>
    <w:multiLevelType w:val="hybridMultilevel"/>
    <w:tmpl w:val="B01A429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D76ACE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C24C15"/>
    <w:multiLevelType w:val="hybridMultilevel"/>
    <w:tmpl w:val="1C765310"/>
    <w:lvl w:ilvl="0" w:tplc="DFB6D8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15ACD0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7E951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6FAEB7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DA5AE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D6C67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360FD8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B36C1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9B67AF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 w15:restartNumberingAfterBreak="0">
    <w:nsid w:val="2FF63913"/>
    <w:multiLevelType w:val="hybridMultilevel"/>
    <w:tmpl w:val="C84C8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F2F19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8070D2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D4315B"/>
    <w:multiLevelType w:val="hybridMultilevel"/>
    <w:tmpl w:val="23C6B6C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DB2EB9"/>
    <w:multiLevelType w:val="hybridMultilevel"/>
    <w:tmpl w:val="515A74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675A12"/>
    <w:multiLevelType w:val="hybridMultilevel"/>
    <w:tmpl w:val="47C6D7AA"/>
    <w:lvl w:ilvl="0" w:tplc="BAA25062">
      <w:start w:val="1"/>
      <w:numFmt w:val="lowerLetter"/>
      <w:lvlText w:val="%1."/>
      <w:lvlJc w:val="left"/>
      <w:pPr>
        <w:ind w:left="720" w:hanging="360"/>
      </w:pPr>
      <w:rPr>
        <w:rFonts w:hint="default"/>
        <w:color w:val="1313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9C6A73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ED1EC5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231137"/>
    <w:multiLevelType w:val="hybridMultilevel"/>
    <w:tmpl w:val="429A8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33606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FB2055"/>
    <w:multiLevelType w:val="hybridMultilevel"/>
    <w:tmpl w:val="7B7E239A"/>
    <w:lvl w:ilvl="0" w:tplc="35E273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37F76A2"/>
    <w:multiLevelType w:val="hybridMultilevel"/>
    <w:tmpl w:val="9DBCE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E55CD9"/>
    <w:multiLevelType w:val="hybridMultilevel"/>
    <w:tmpl w:val="76CE3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AA6C38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DD2598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A3364E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0D566B"/>
    <w:multiLevelType w:val="hybridMultilevel"/>
    <w:tmpl w:val="229285A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15ACD0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7E951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6FAEB7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DA5AE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D6C67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360FD8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B36C1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9B67AF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5" w15:restartNumberingAfterBreak="0">
    <w:nsid w:val="6D8C55EE"/>
    <w:multiLevelType w:val="hybridMultilevel"/>
    <w:tmpl w:val="83BC25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D52CA3"/>
    <w:multiLevelType w:val="multilevel"/>
    <w:tmpl w:val="60005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BD3B93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350099"/>
    <w:multiLevelType w:val="hybridMultilevel"/>
    <w:tmpl w:val="676E6560"/>
    <w:lvl w:ilvl="0" w:tplc="B89E0984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B04AB5"/>
    <w:multiLevelType w:val="hybridMultilevel"/>
    <w:tmpl w:val="DB562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2"/>
  </w:num>
  <w:num w:numId="3">
    <w:abstractNumId w:val="14"/>
  </w:num>
  <w:num w:numId="4">
    <w:abstractNumId w:val="12"/>
  </w:num>
  <w:num w:numId="5">
    <w:abstractNumId w:val="28"/>
  </w:num>
  <w:num w:numId="6">
    <w:abstractNumId w:val="15"/>
  </w:num>
  <w:num w:numId="7">
    <w:abstractNumId w:val="29"/>
  </w:num>
  <w:num w:numId="8">
    <w:abstractNumId w:val="19"/>
  </w:num>
  <w:num w:numId="9">
    <w:abstractNumId w:val="5"/>
  </w:num>
  <w:num w:numId="10">
    <w:abstractNumId w:val="7"/>
  </w:num>
  <w:num w:numId="11">
    <w:abstractNumId w:val="4"/>
  </w:num>
  <w:num w:numId="12">
    <w:abstractNumId w:val="24"/>
  </w:num>
  <w:num w:numId="13">
    <w:abstractNumId w:val="1"/>
  </w:num>
  <w:num w:numId="14">
    <w:abstractNumId w:val="20"/>
  </w:num>
  <w:num w:numId="15">
    <w:abstractNumId w:val="9"/>
  </w:num>
  <w:num w:numId="16">
    <w:abstractNumId w:val="27"/>
  </w:num>
  <w:num w:numId="17">
    <w:abstractNumId w:val="18"/>
  </w:num>
  <w:num w:numId="18">
    <w:abstractNumId w:val="2"/>
  </w:num>
  <w:num w:numId="19">
    <w:abstractNumId w:val="10"/>
  </w:num>
  <w:num w:numId="20">
    <w:abstractNumId w:val="17"/>
  </w:num>
  <w:num w:numId="21">
    <w:abstractNumId w:val="21"/>
  </w:num>
  <w:num w:numId="22">
    <w:abstractNumId w:val="26"/>
  </w:num>
  <w:num w:numId="23">
    <w:abstractNumId w:val="6"/>
  </w:num>
  <w:num w:numId="24">
    <w:abstractNumId w:val="8"/>
  </w:num>
  <w:num w:numId="25">
    <w:abstractNumId w:val="23"/>
  </w:num>
  <w:num w:numId="26">
    <w:abstractNumId w:val="0"/>
  </w:num>
  <w:num w:numId="27">
    <w:abstractNumId w:val="11"/>
  </w:num>
  <w:num w:numId="28">
    <w:abstractNumId w:val="25"/>
  </w:num>
  <w:num w:numId="29">
    <w:abstractNumId w:val="13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F8D"/>
    <w:rsid w:val="0000278F"/>
    <w:rsid w:val="000028FA"/>
    <w:rsid w:val="00002951"/>
    <w:rsid w:val="00002A89"/>
    <w:rsid w:val="00004138"/>
    <w:rsid w:val="000041CC"/>
    <w:rsid w:val="00006634"/>
    <w:rsid w:val="00011389"/>
    <w:rsid w:val="00011C69"/>
    <w:rsid w:val="000136D6"/>
    <w:rsid w:val="00013B22"/>
    <w:rsid w:val="000142E6"/>
    <w:rsid w:val="000146BD"/>
    <w:rsid w:val="000167A3"/>
    <w:rsid w:val="00017554"/>
    <w:rsid w:val="00022718"/>
    <w:rsid w:val="00023D97"/>
    <w:rsid w:val="00026603"/>
    <w:rsid w:val="00032398"/>
    <w:rsid w:val="00032B10"/>
    <w:rsid w:val="00037DD6"/>
    <w:rsid w:val="000413C8"/>
    <w:rsid w:val="00043858"/>
    <w:rsid w:val="000464DC"/>
    <w:rsid w:val="0005002A"/>
    <w:rsid w:val="000528B1"/>
    <w:rsid w:val="00057495"/>
    <w:rsid w:val="00057D7F"/>
    <w:rsid w:val="00061CA5"/>
    <w:rsid w:val="00065E7D"/>
    <w:rsid w:val="000676A6"/>
    <w:rsid w:val="000703AB"/>
    <w:rsid w:val="00074286"/>
    <w:rsid w:val="00075EF5"/>
    <w:rsid w:val="00077533"/>
    <w:rsid w:val="00080072"/>
    <w:rsid w:val="00080582"/>
    <w:rsid w:val="00082E52"/>
    <w:rsid w:val="00082F76"/>
    <w:rsid w:val="000835E7"/>
    <w:rsid w:val="00090B47"/>
    <w:rsid w:val="00092106"/>
    <w:rsid w:val="00093732"/>
    <w:rsid w:val="000A478D"/>
    <w:rsid w:val="000B1B7C"/>
    <w:rsid w:val="000B6BAF"/>
    <w:rsid w:val="000D2C41"/>
    <w:rsid w:val="000D53C9"/>
    <w:rsid w:val="000D5438"/>
    <w:rsid w:val="000E300F"/>
    <w:rsid w:val="000E57E5"/>
    <w:rsid w:val="000F51D2"/>
    <w:rsid w:val="000F5D6C"/>
    <w:rsid w:val="000F61B0"/>
    <w:rsid w:val="000F65EA"/>
    <w:rsid w:val="000F67D5"/>
    <w:rsid w:val="000F7613"/>
    <w:rsid w:val="00104033"/>
    <w:rsid w:val="00110A7B"/>
    <w:rsid w:val="00114134"/>
    <w:rsid w:val="0011635F"/>
    <w:rsid w:val="001253A6"/>
    <w:rsid w:val="0013151E"/>
    <w:rsid w:val="00137C33"/>
    <w:rsid w:val="00137CFF"/>
    <w:rsid w:val="00146C1C"/>
    <w:rsid w:val="00146EA6"/>
    <w:rsid w:val="00147490"/>
    <w:rsid w:val="00150179"/>
    <w:rsid w:val="0015043A"/>
    <w:rsid w:val="001506D7"/>
    <w:rsid w:val="0015394E"/>
    <w:rsid w:val="00155356"/>
    <w:rsid w:val="0015537A"/>
    <w:rsid w:val="00160618"/>
    <w:rsid w:val="001615E9"/>
    <w:rsid w:val="00162800"/>
    <w:rsid w:val="00165A74"/>
    <w:rsid w:val="001726C2"/>
    <w:rsid w:val="001762CA"/>
    <w:rsid w:val="00180A2B"/>
    <w:rsid w:val="00180D8D"/>
    <w:rsid w:val="0018131E"/>
    <w:rsid w:val="001840F1"/>
    <w:rsid w:val="00192A72"/>
    <w:rsid w:val="00195641"/>
    <w:rsid w:val="001B384F"/>
    <w:rsid w:val="001B3C54"/>
    <w:rsid w:val="001B6759"/>
    <w:rsid w:val="001C082D"/>
    <w:rsid w:val="001C3A4E"/>
    <w:rsid w:val="001C6245"/>
    <w:rsid w:val="001C663F"/>
    <w:rsid w:val="001C6644"/>
    <w:rsid w:val="001C6A84"/>
    <w:rsid w:val="001D023E"/>
    <w:rsid w:val="001D21F4"/>
    <w:rsid w:val="001D55A5"/>
    <w:rsid w:val="001D7493"/>
    <w:rsid w:val="001D7BFA"/>
    <w:rsid w:val="001E04A2"/>
    <w:rsid w:val="001F216D"/>
    <w:rsid w:val="00200FCD"/>
    <w:rsid w:val="00202A43"/>
    <w:rsid w:val="00204B85"/>
    <w:rsid w:val="00214588"/>
    <w:rsid w:val="0021725E"/>
    <w:rsid w:val="00217A5A"/>
    <w:rsid w:val="00220BC0"/>
    <w:rsid w:val="00221D42"/>
    <w:rsid w:val="00225AF4"/>
    <w:rsid w:val="00236B39"/>
    <w:rsid w:val="00246928"/>
    <w:rsid w:val="0025372C"/>
    <w:rsid w:val="00253EE8"/>
    <w:rsid w:val="00255A96"/>
    <w:rsid w:val="00255A99"/>
    <w:rsid w:val="00256CE6"/>
    <w:rsid w:val="00263786"/>
    <w:rsid w:val="00263E06"/>
    <w:rsid w:val="00266CCC"/>
    <w:rsid w:val="00271B35"/>
    <w:rsid w:val="0027672D"/>
    <w:rsid w:val="002817A1"/>
    <w:rsid w:val="002924B0"/>
    <w:rsid w:val="00292C64"/>
    <w:rsid w:val="00292E55"/>
    <w:rsid w:val="00292F61"/>
    <w:rsid w:val="00294ECF"/>
    <w:rsid w:val="002A013B"/>
    <w:rsid w:val="002A01CA"/>
    <w:rsid w:val="002A5CF1"/>
    <w:rsid w:val="002B0FE0"/>
    <w:rsid w:val="002B1D8D"/>
    <w:rsid w:val="002B34E7"/>
    <w:rsid w:val="002B549A"/>
    <w:rsid w:val="002B73D8"/>
    <w:rsid w:val="002B79D4"/>
    <w:rsid w:val="002D11B2"/>
    <w:rsid w:val="002D25AE"/>
    <w:rsid w:val="002D4C40"/>
    <w:rsid w:val="002E4F02"/>
    <w:rsid w:val="002E69D0"/>
    <w:rsid w:val="002E6A05"/>
    <w:rsid w:val="002F1BCE"/>
    <w:rsid w:val="002F36F8"/>
    <w:rsid w:val="002F5899"/>
    <w:rsid w:val="00307DAA"/>
    <w:rsid w:val="00310473"/>
    <w:rsid w:val="00310BD4"/>
    <w:rsid w:val="00311D1F"/>
    <w:rsid w:val="003141D1"/>
    <w:rsid w:val="00316E41"/>
    <w:rsid w:val="003226DB"/>
    <w:rsid w:val="00324DE0"/>
    <w:rsid w:val="0032601E"/>
    <w:rsid w:val="0033497B"/>
    <w:rsid w:val="00336C1E"/>
    <w:rsid w:val="00336E4C"/>
    <w:rsid w:val="00340E26"/>
    <w:rsid w:val="00342152"/>
    <w:rsid w:val="003425C8"/>
    <w:rsid w:val="0034295F"/>
    <w:rsid w:val="0035063A"/>
    <w:rsid w:val="003507C0"/>
    <w:rsid w:val="003507D9"/>
    <w:rsid w:val="003547F7"/>
    <w:rsid w:val="00356900"/>
    <w:rsid w:val="00357A33"/>
    <w:rsid w:val="00360FE2"/>
    <w:rsid w:val="00361D96"/>
    <w:rsid w:val="003667D8"/>
    <w:rsid w:val="003738A5"/>
    <w:rsid w:val="00373F17"/>
    <w:rsid w:val="00374CB9"/>
    <w:rsid w:val="00377330"/>
    <w:rsid w:val="00377645"/>
    <w:rsid w:val="00381092"/>
    <w:rsid w:val="00382147"/>
    <w:rsid w:val="0039392A"/>
    <w:rsid w:val="0039394C"/>
    <w:rsid w:val="00396C51"/>
    <w:rsid w:val="003A53ED"/>
    <w:rsid w:val="003A7F78"/>
    <w:rsid w:val="003B2A8A"/>
    <w:rsid w:val="003B30D3"/>
    <w:rsid w:val="003B3F76"/>
    <w:rsid w:val="003B6AAE"/>
    <w:rsid w:val="003C2100"/>
    <w:rsid w:val="003C2C0A"/>
    <w:rsid w:val="003C3A7B"/>
    <w:rsid w:val="003C606E"/>
    <w:rsid w:val="003C623A"/>
    <w:rsid w:val="003D35F4"/>
    <w:rsid w:val="003D4F45"/>
    <w:rsid w:val="003E1E5B"/>
    <w:rsid w:val="003E5C08"/>
    <w:rsid w:val="003F1389"/>
    <w:rsid w:val="00400478"/>
    <w:rsid w:val="0040276D"/>
    <w:rsid w:val="00403B66"/>
    <w:rsid w:val="004067FE"/>
    <w:rsid w:val="00410361"/>
    <w:rsid w:val="00414A80"/>
    <w:rsid w:val="0041658C"/>
    <w:rsid w:val="00416E13"/>
    <w:rsid w:val="0041745F"/>
    <w:rsid w:val="00420766"/>
    <w:rsid w:val="00422FB4"/>
    <w:rsid w:val="0042321D"/>
    <w:rsid w:val="0042431D"/>
    <w:rsid w:val="0042571E"/>
    <w:rsid w:val="00432916"/>
    <w:rsid w:val="00434855"/>
    <w:rsid w:val="0044455B"/>
    <w:rsid w:val="004468C1"/>
    <w:rsid w:val="00447F23"/>
    <w:rsid w:val="00452871"/>
    <w:rsid w:val="00454559"/>
    <w:rsid w:val="00457026"/>
    <w:rsid w:val="00460C0C"/>
    <w:rsid w:val="004625CB"/>
    <w:rsid w:val="00463D48"/>
    <w:rsid w:val="00467659"/>
    <w:rsid w:val="00470A8E"/>
    <w:rsid w:val="0047500D"/>
    <w:rsid w:val="00480341"/>
    <w:rsid w:val="00481B80"/>
    <w:rsid w:val="00481CC5"/>
    <w:rsid w:val="00481CDF"/>
    <w:rsid w:val="0048241A"/>
    <w:rsid w:val="004910F3"/>
    <w:rsid w:val="004975C9"/>
    <w:rsid w:val="004A0D9C"/>
    <w:rsid w:val="004A5365"/>
    <w:rsid w:val="004B0227"/>
    <w:rsid w:val="004B0275"/>
    <w:rsid w:val="004B1ADC"/>
    <w:rsid w:val="004B202C"/>
    <w:rsid w:val="004B396C"/>
    <w:rsid w:val="004B5122"/>
    <w:rsid w:val="004C1C29"/>
    <w:rsid w:val="004D43DA"/>
    <w:rsid w:val="004D5E86"/>
    <w:rsid w:val="004D6554"/>
    <w:rsid w:val="004E6DD5"/>
    <w:rsid w:val="004F00AE"/>
    <w:rsid w:val="004F0A70"/>
    <w:rsid w:val="004F27A2"/>
    <w:rsid w:val="004F6070"/>
    <w:rsid w:val="004F7D40"/>
    <w:rsid w:val="004F7F45"/>
    <w:rsid w:val="00503230"/>
    <w:rsid w:val="0050419D"/>
    <w:rsid w:val="005062C8"/>
    <w:rsid w:val="00507D18"/>
    <w:rsid w:val="005106D5"/>
    <w:rsid w:val="00510875"/>
    <w:rsid w:val="00512B54"/>
    <w:rsid w:val="005140EF"/>
    <w:rsid w:val="005142D0"/>
    <w:rsid w:val="00517CAF"/>
    <w:rsid w:val="00520389"/>
    <w:rsid w:val="00520DDF"/>
    <w:rsid w:val="0052696D"/>
    <w:rsid w:val="00536483"/>
    <w:rsid w:val="005405F6"/>
    <w:rsid w:val="005413AB"/>
    <w:rsid w:val="00541BA3"/>
    <w:rsid w:val="00543B7D"/>
    <w:rsid w:val="00551AEC"/>
    <w:rsid w:val="00554B0B"/>
    <w:rsid w:val="00555396"/>
    <w:rsid w:val="00556B0F"/>
    <w:rsid w:val="00565921"/>
    <w:rsid w:val="0056689A"/>
    <w:rsid w:val="00567717"/>
    <w:rsid w:val="00573070"/>
    <w:rsid w:val="00575976"/>
    <w:rsid w:val="005761E4"/>
    <w:rsid w:val="00581593"/>
    <w:rsid w:val="005836D4"/>
    <w:rsid w:val="00583BDF"/>
    <w:rsid w:val="00583DFE"/>
    <w:rsid w:val="00584BC4"/>
    <w:rsid w:val="00586C4D"/>
    <w:rsid w:val="005928C9"/>
    <w:rsid w:val="00596AC1"/>
    <w:rsid w:val="00596EB9"/>
    <w:rsid w:val="00597242"/>
    <w:rsid w:val="00597BE3"/>
    <w:rsid w:val="005A074C"/>
    <w:rsid w:val="005A0C46"/>
    <w:rsid w:val="005A1810"/>
    <w:rsid w:val="005A18A8"/>
    <w:rsid w:val="005A2621"/>
    <w:rsid w:val="005A2B85"/>
    <w:rsid w:val="005A62F2"/>
    <w:rsid w:val="005A6B93"/>
    <w:rsid w:val="005B1033"/>
    <w:rsid w:val="005B10C7"/>
    <w:rsid w:val="005B3881"/>
    <w:rsid w:val="005B4552"/>
    <w:rsid w:val="005B5A82"/>
    <w:rsid w:val="005C37D1"/>
    <w:rsid w:val="005C3E35"/>
    <w:rsid w:val="005C59D0"/>
    <w:rsid w:val="005C70E9"/>
    <w:rsid w:val="005C7D16"/>
    <w:rsid w:val="005D2C10"/>
    <w:rsid w:val="005D47F4"/>
    <w:rsid w:val="005D66B0"/>
    <w:rsid w:val="005D7023"/>
    <w:rsid w:val="005D75E8"/>
    <w:rsid w:val="005E0B56"/>
    <w:rsid w:val="005E0EC7"/>
    <w:rsid w:val="005E18AC"/>
    <w:rsid w:val="005E1FE8"/>
    <w:rsid w:val="005E3CB5"/>
    <w:rsid w:val="005E5D1D"/>
    <w:rsid w:val="005F04C5"/>
    <w:rsid w:val="005F0AC6"/>
    <w:rsid w:val="005F1AB9"/>
    <w:rsid w:val="005F663F"/>
    <w:rsid w:val="005F6B13"/>
    <w:rsid w:val="005F7E2A"/>
    <w:rsid w:val="006009FA"/>
    <w:rsid w:val="00600A7C"/>
    <w:rsid w:val="00603A1A"/>
    <w:rsid w:val="006049B6"/>
    <w:rsid w:val="00604D1A"/>
    <w:rsid w:val="00606C19"/>
    <w:rsid w:val="006074B2"/>
    <w:rsid w:val="006106FB"/>
    <w:rsid w:val="0061104E"/>
    <w:rsid w:val="006128A2"/>
    <w:rsid w:val="00613D9F"/>
    <w:rsid w:val="006146B0"/>
    <w:rsid w:val="00615457"/>
    <w:rsid w:val="006169DC"/>
    <w:rsid w:val="006176B6"/>
    <w:rsid w:val="006211E4"/>
    <w:rsid w:val="006233D5"/>
    <w:rsid w:val="00623F8E"/>
    <w:rsid w:val="006249B3"/>
    <w:rsid w:val="0062646D"/>
    <w:rsid w:val="00626D3E"/>
    <w:rsid w:val="00627EB4"/>
    <w:rsid w:val="00635013"/>
    <w:rsid w:val="00635DA3"/>
    <w:rsid w:val="00640579"/>
    <w:rsid w:val="00640635"/>
    <w:rsid w:val="00644E06"/>
    <w:rsid w:val="00653A9E"/>
    <w:rsid w:val="0065769E"/>
    <w:rsid w:val="00660A5E"/>
    <w:rsid w:val="00660AAD"/>
    <w:rsid w:val="006617E8"/>
    <w:rsid w:val="006655AE"/>
    <w:rsid w:val="006674A8"/>
    <w:rsid w:val="00672FCC"/>
    <w:rsid w:val="006730A2"/>
    <w:rsid w:val="00673AF1"/>
    <w:rsid w:val="00677AD2"/>
    <w:rsid w:val="00681474"/>
    <w:rsid w:val="00684FCD"/>
    <w:rsid w:val="006866BA"/>
    <w:rsid w:val="00690D0E"/>
    <w:rsid w:val="00692C5F"/>
    <w:rsid w:val="00696E26"/>
    <w:rsid w:val="006A15D3"/>
    <w:rsid w:val="006A18DC"/>
    <w:rsid w:val="006A44CA"/>
    <w:rsid w:val="006B27C9"/>
    <w:rsid w:val="006B76AB"/>
    <w:rsid w:val="006C02BE"/>
    <w:rsid w:val="006C21AA"/>
    <w:rsid w:val="006C6C0B"/>
    <w:rsid w:val="006C70A9"/>
    <w:rsid w:val="006D0B6D"/>
    <w:rsid w:val="006D211C"/>
    <w:rsid w:val="006D2C7C"/>
    <w:rsid w:val="006D3EFC"/>
    <w:rsid w:val="006D5798"/>
    <w:rsid w:val="006E4622"/>
    <w:rsid w:val="006E5F5E"/>
    <w:rsid w:val="006E61E7"/>
    <w:rsid w:val="006F24B1"/>
    <w:rsid w:val="006F32E0"/>
    <w:rsid w:val="006F379E"/>
    <w:rsid w:val="006F60F3"/>
    <w:rsid w:val="006F6729"/>
    <w:rsid w:val="00701A82"/>
    <w:rsid w:val="00701F16"/>
    <w:rsid w:val="00703218"/>
    <w:rsid w:val="00703853"/>
    <w:rsid w:val="00715F52"/>
    <w:rsid w:val="00721571"/>
    <w:rsid w:val="00723338"/>
    <w:rsid w:val="0072666A"/>
    <w:rsid w:val="00731F6B"/>
    <w:rsid w:val="00733AD0"/>
    <w:rsid w:val="00734E82"/>
    <w:rsid w:val="0073685F"/>
    <w:rsid w:val="00736AC6"/>
    <w:rsid w:val="00737611"/>
    <w:rsid w:val="00740158"/>
    <w:rsid w:val="007448B7"/>
    <w:rsid w:val="00744C09"/>
    <w:rsid w:val="00746C66"/>
    <w:rsid w:val="00752D36"/>
    <w:rsid w:val="0075511A"/>
    <w:rsid w:val="00760249"/>
    <w:rsid w:val="00761C10"/>
    <w:rsid w:val="00764334"/>
    <w:rsid w:val="00773C24"/>
    <w:rsid w:val="00774B96"/>
    <w:rsid w:val="00775503"/>
    <w:rsid w:val="007834E4"/>
    <w:rsid w:val="00787305"/>
    <w:rsid w:val="007903EF"/>
    <w:rsid w:val="00791214"/>
    <w:rsid w:val="00794F74"/>
    <w:rsid w:val="007961C3"/>
    <w:rsid w:val="0079799D"/>
    <w:rsid w:val="007A07FD"/>
    <w:rsid w:val="007A38EE"/>
    <w:rsid w:val="007A3E90"/>
    <w:rsid w:val="007A7926"/>
    <w:rsid w:val="007B1EEE"/>
    <w:rsid w:val="007B2AA5"/>
    <w:rsid w:val="007B30D6"/>
    <w:rsid w:val="007C2694"/>
    <w:rsid w:val="007C4CDF"/>
    <w:rsid w:val="007C594C"/>
    <w:rsid w:val="007C70C2"/>
    <w:rsid w:val="007D182E"/>
    <w:rsid w:val="007D36C4"/>
    <w:rsid w:val="007D3778"/>
    <w:rsid w:val="007E4295"/>
    <w:rsid w:val="007F1552"/>
    <w:rsid w:val="007F442C"/>
    <w:rsid w:val="007F4E3D"/>
    <w:rsid w:val="007F5919"/>
    <w:rsid w:val="007F5ED1"/>
    <w:rsid w:val="007F5FE9"/>
    <w:rsid w:val="007F6033"/>
    <w:rsid w:val="007F6CCD"/>
    <w:rsid w:val="00801481"/>
    <w:rsid w:val="008043AE"/>
    <w:rsid w:val="0080760C"/>
    <w:rsid w:val="0081046A"/>
    <w:rsid w:val="0081150E"/>
    <w:rsid w:val="0081234A"/>
    <w:rsid w:val="0081267B"/>
    <w:rsid w:val="00823A9D"/>
    <w:rsid w:val="008246D5"/>
    <w:rsid w:val="00832BB4"/>
    <w:rsid w:val="00832F7D"/>
    <w:rsid w:val="00835231"/>
    <w:rsid w:val="00841889"/>
    <w:rsid w:val="00842DEB"/>
    <w:rsid w:val="00844C94"/>
    <w:rsid w:val="008452FE"/>
    <w:rsid w:val="00846541"/>
    <w:rsid w:val="00851AE7"/>
    <w:rsid w:val="008539AD"/>
    <w:rsid w:val="0085718B"/>
    <w:rsid w:val="00861E11"/>
    <w:rsid w:val="00863DD7"/>
    <w:rsid w:val="008653FC"/>
    <w:rsid w:val="00866452"/>
    <w:rsid w:val="008675BA"/>
    <w:rsid w:val="00867DE4"/>
    <w:rsid w:val="00875B1D"/>
    <w:rsid w:val="008822A0"/>
    <w:rsid w:val="00882BE1"/>
    <w:rsid w:val="008877CB"/>
    <w:rsid w:val="00892702"/>
    <w:rsid w:val="00892EB6"/>
    <w:rsid w:val="008932A9"/>
    <w:rsid w:val="00894FD1"/>
    <w:rsid w:val="00895474"/>
    <w:rsid w:val="00895573"/>
    <w:rsid w:val="00896720"/>
    <w:rsid w:val="008A1036"/>
    <w:rsid w:val="008A1E30"/>
    <w:rsid w:val="008A6A2B"/>
    <w:rsid w:val="008B040F"/>
    <w:rsid w:val="008B1BA1"/>
    <w:rsid w:val="008C2696"/>
    <w:rsid w:val="008C34EB"/>
    <w:rsid w:val="008C4345"/>
    <w:rsid w:val="008C478E"/>
    <w:rsid w:val="008C4C22"/>
    <w:rsid w:val="008C649F"/>
    <w:rsid w:val="008D1947"/>
    <w:rsid w:val="008D1D66"/>
    <w:rsid w:val="008D48D9"/>
    <w:rsid w:val="008D63A7"/>
    <w:rsid w:val="008E12FD"/>
    <w:rsid w:val="008E1A13"/>
    <w:rsid w:val="008E1B07"/>
    <w:rsid w:val="008E2E75"/>
    <w:rsid w:val="008E3AA0"/>
    <w:rsid w:val="008E4EFE"/>
    <w:rsid w:val="008E55FD"/>
    <w:rsid w:val="008E75CF"/>
    <w:rsid w:val="008F0157"/>
    <w:rsid w:val="008F2330"/>
    <w:rsid w:val="008F2BD8"/>
    <w:rsid w:val="008F52DC"/>
    <w:rsid w:val="008F7F8D"/>
    <w:rsid w:val="009066CB"/>
    <w:rsid w:val="00916D87"/>
    <w:rsid w:val="00923B71"/>
    <w:rsid w:val="00924959"/>
    <w:rsid w:val="00925F1C"/>
    <w:rsid w:val="009263AF"/>
    <w:rsid w:val="009323D1"/>
    <w:rsid w:val="00935E46"/>
    <w:rsid w:val="00937B37"/>
    <w:rsid w:val="009404B5"/>
    <w:rsid w:val="00942277"/>
    <w:rsid w:val="0094340D"/>
    <w:rsid w:val="009434C4"/>
    <w:rsid w:val="00944F70"/>
    <w:rsid w:val="009478BD"/>
    <w:rsid w:val="00951F50"/>
    <w:rsid w:val="00954921"/>
    <w:rsid w:val="00956798"/>
    <w:rsid w:val="00960462"/>
    <w:rsid w:val="00962A82"/>
    <w:rsid w:val="00964850"/>
    <w:rsid w:val="0096776B"/>
    <w:rsid w:val="00972BB6"/>
    <w:rsid w:val="0097331C"/>
    <w:rsid w:val="00980790"/>
    <w:rsid w:val="009862D2"/>
    <w:rsid w:val="009862F1"/>
    <w:rsid w:val="00986769"/>
    <w:rsid w:val="009A31FA"/>
    <w:rsid w:val="009B1B4A"/>
    <w:rsid w:val="009B7DCD"/>
    <w:rsid w:val="009C018B"/>
    <w:rsid w:val="009C2296"/>
    <w:rsid w:val="009D3636"/>
    <w:rsid w:val="009D369E"/>
    <w:rsid w:val="009D3E64"/>
    <w:rsid w:val="009E0602"/>
    <w:rsid w:val="009E0886"/>
    <w:rsid w:val="009E280A"/>
    <w:rsid w:val="009E4650"/>
    <w:rsid w:val="009E67C4"/>
    <w:rsid w:val="009F4DBA"/>
    <w:rsid w:val="009F503F"/>
    <w:rsid w:val="009F7FC3"/>
    <w:rsid w:val="00A02285"/>
    <w:rsid w:val="00A02DF3"/>
    <w:rsid w:val="00A075C7"/>
    <w:rsid w:val="00A07C69"/>
    <w:rsid w:val="00A111FC"/>
    <w:rsid w:val="00A13098"/>
    <w:rsid w:val="00A15622"/>
    <w:rsid w:val="00A15753"/>
    <w:rsid w:val="00A159E9"/>
    <w:rsid w:val="00A23CF8"/>
    <w:rsid w:val="00A262B5"/>
    <w:rsid w:val="00A32974"/>
    <w:rsid w:val="00A35644"/>
    <w:rsid w:val="00A36D11"/>
    <w:rsid w:val="00A4082A"/>
    <w:rsid w:val="00A41550"/>
    <w:rsid w:val="00A42E3E"/>
    <w:rsid w:val="00A446F2"/>
    <w:rsid w:val="00A44C6A"/>
    <w:rsid w:val="00A4708A"/>
    <w:rsid w:val="00A47290"/>
    <w:rsid w:val="00A51E53"/>
    <w:rsid w:val="00A532E5"/>
    <w:rsid w:val="00A54F9F"/>
    <w:rsid w:val="00A6317D"/>
    <w:rsid w:val="00A72453"/>
    <w:rsid w:val="00A7325F"/>
    <w:rsid w:val="00A772CE"/>
    <w:rsid w:val="00A8081B"/>
    <w:rsid w:val="00A80958"/>
    <w:rsid w:val="00A8183B"/>
    <w:rsid w:val="00A820D4"/>
    <w:rsid w:val="00A87A6A"/>
    <w:rsid w:val="00A91589"/>
    <w:rsid w:val="00A93346"/>
    <w:rsid w:val="00A9366A"/>
    <w:rsid w:val="00A955D4"/>
    <w:rsid w:val="00A9620B"/>
    <w:rsid w:val="00A97682"/>
    <w:rsid w:val="00AA2617"/>
    <w:rsid w:val="00AA5C4E"/>
    <w:rsid w:val="00AB05E6"/>
    <w:rsid w:val="00AB087D"/>
    <w:rsid w:val="00AB3716"/>
    <w:rsid w:val="00AC3F95"/>
    <w:rsid w:val="00AC5DFF"/>
    <w:rsid w:val="00AD0C18"/>
    <w:rsid w:val="00AD5AA5"/>
    <w:rsid w:val="00AD66FC"/>
    <w:rsid w:val="00AE0A11"/>
    <w:rsid w:val="00AE0CE0"/>
    <w:rsid w:val="00AE70BA"/>
    <w:rsid w:val="00AF1ED4"/>
    <w:rsid w:val="00AF3524"/>
    <w:rsid w:val="00AF74A0"/>
    <w:rsid w:val="00B00AA4"/>
    <w:rsid w:val="00B02247"/>
    <w:rsid w:val="00B02B49"/>
    <w:rsid w:val="00B03460"/>
    <w:rsid w:val="00B06387"/>
    <w:rsid w:val="00B132EB"/>
    <w:rsid w:val="00B14BBF"/>
    <w:rsid w:val="00B1725C"/>
    <w:rsid w:val="00B241A2"/>
    <w:rsid w:val="00B34C9A"/>
    <w:rsid w:val="00B47496"/>
    <w:rsid w:val="00B51441"/>
    <w:rsid w:val="00B52B08"/>
    <w:rsid w:val="00B5366A"/>
    <w:rsid w:val="00B53A87"/>
    <w:rsid w:val="00B55FF6"/>
    <w:rsid w:val="00B56068"/>
    <w:rsid w:val="00B56762"/>
    <w:rsid w:val="00B5706B"/>
    <w:rsid w:val="00B578E3"/>
    <w:rsid w:val="00B60C86"/>
    <w:rsid w:val="00B62050"/>
    <w:rsid w:val="00B70514"/>
    <w:rsid w:val="00B72E08"/>
    <w:rsid w:val="00B7653F"/>
    <w:rsid w:val="00B77E47"/>
    <w:rsid w:val="00B8295D"/>
    <w:rsid w:val="00B850C9"/>
    <w:rsid w:val="00B864DD"/>
    <w:rsid w:val="00B879AD"/>
    <w:rsid w:val="00B90EC0"/>
    <w:rsid w:val="00B91191"/>
    <w:rsid w:val="00B93404"/>
    <w:rsid w:val="00B96055"/>
    <w:rsid w:val="00BA35D6"/>
    <w:rsid w:val="00BA380A"/>
    <w:rsid w:val="00BA4FBB"/>
    <w:rsid w:val="00BA7469"/>
    <w:rsid w:val="00BA7526"/>
    <w:rsid w:val="00BB0E0C"/>
    <w:rsid w:val="00BB1BB2"/>
    <w:rsid w:val="00BB2509"/>
    <w:rsid w:val="00BC04D8"/>
    <w:rsid w:val="00BC7C20"/>
    <w:rsid w:val="00BD1064"/>
    <w:rsid w:val="00BD333D"/>
    <w:rsid w:val="00BD3A7C"/>
    <w:rsid w:val="00BD4B7B"/>
    <w:rsid w:val="00BD7FAB"/>
    <w:rsid w:val="00BE2666"/>
    <w:rsid w:val="00BE6D29"/>
    <w:rsid w:val="00BE7B47"/>
    <w:rsid w:val="00BF089A"/>
    <w:rsid w:val="00BF229C"/>
    <w:rsid w:val="00BF4DD4"/>
    <w:rsid w:val="00BF549E"/>
    <w:rsid w:val="00BF7E91"/>
    <w:rsid w:val="00C02F2A"/>
    <w:rsid w:val="00C0322D"/>
    <w:rsid w:val="00C03ACF"/>
    <w:rsid w:val="00C03EAC"/>
    <w:rsid w:val="00C07003"/>
    <w:rsid w:val="00C1162D"/>
    <w:rsid w:val="00C161DF"/>
    <w:rsid w:val="00C16D7A"/>
    <w:rsid w:val="00C17241"/>
    <w:rsid w:val="00C21774"/>
    <w:rsid w:val="00C217F1"/>
    <w:rsid w:val="00C22683"/>
    <w:rsid w:val="00C24114"/>
    <w:rsid w:val="00C25270"/>
    <w:rsid w:val="00C25861"/>
    <w:rsid w:val="00C35D6F"/>
    <w:rsid w:val="00C37844"/>
    <w:rsid w:val="00C41BF0"/>
    <w:rsid w:val="00C45BDF"/>
    <w:rsid w:val="00C47104"/>
    <w:rsid w:val="00C47BD7"/>
    <w:rsid w:val="00C53EF6"/>
    <w:rsid w:val="00C62C90"/>
    <w:rsid w:val="00C63380"/>
    <w:rsid w:val="00C6577F"/>
    <w:rsid w:val="00C677F8"/>
    <w:rsid w:val="00C717DA"/>
    <w:rsid w:val="00C74093"/>
    <w:rsid w:val="00C80283"/>
    <w:rsid w:val="00C816C5"/>
    <w:rsid w:val="00C8170D"/>
    <w:rsid w:val="00C82296"/>
    <w:rsid w:val="00C8383A"/>
    <w:rsid w:val="00C938B6"/>
    <w:rsid w:val="00C939AA"/>
    <w:rsid w:val="00C944A2"/>
    <w:rsid w:val="00C945AC"/>
    <w:rsid w:val="00C9586B"/>
    <w:rsid w:val="00C96522"/>
    <w:rsid w:val="00CA1524"/>
    <w:rsid w:val="00CA3F35"/>
    <w:rsid w:val="00CA4DB1"/>
    <w:rsid w:val="00CA7431"/>
    <w:rsid w:val="00CB41AD"/>
    <w:rsid w:val="00CB649C"/>
    <w:rsid w:val="00CD0D47"/>
    <w:rsid w:val="00CD3A03"/>
    <w:rsid w:val="00CD404F"/>
    <w:rsid w:val="00CD663F"/>
    <w:rsid w:val="00CD6AB7"/>
    <w:rsid w:val="00CF3D87"/>
    <w:rsid w:val="00CF7AD1"/>
    <w:rsid w:val="00D01475"/>
    <w:rsid w:val="00D106E3"/>
    <w:rsid w:val="00D14023"/>
    <w:rsid w:val="00D1646D"/>
    <w:rsid w:val="00D17C6C"/>
    <w:rsid w:val="00D20751"/>
    <w:rsid w:val="00D23E22"/>
    <w:rsid w:val="00D24BE4"/>
    <w:rsid w:val="00D25539"/>
    <w:rsid w:val="00D27A68"/>
    <w:rsid w:val="00D27FEA"/>
    <w:rsid w:val="00D330F0"/>
    <w:rsid w:val="00D344C7"/>
    <w:rsid w:val="00D367E6"/>
    <w:rsid w:val="00D5018D"/>
    <w:rsid w:val="00D52165"/>
    <w:rsid w:val="00D52DF0"/>
    <w:rsid w:val="00D5556D"/>
    <w:rsid w:val="00D55636"/>
    <w:rsid w:val="00D76AA2"/>
    <w:rsid w:val="00D777B5"/>
    <w:rsid w:val="00D829FD"/>
    <w:rsid w:val="00D84655"/>
    <w:rsid w:val="00D861C8"/>
    <w:rsid w:val="00D965DA"/>
    <w:rsid w:val="00D9705C"/>
    <w:rsid w:val="00D9728C"/>
    <w:rsid w:val="00DA03FE"/>
    <w:rsid w:val="00DB0BD1"/>
    <w:rsid w:val="00DB11F6"/>
    <w:rsid w:val="00DB1945"/>
    <w:rsid w:val="00DB3C77"/>
    <w:rsid w:val="00DC0758"/>
    <w:rsid w:val="00DC3630"/>
    <w:rsid w:val="00DC37E3"/>
    <w:rsid w:val="00DD135C"/>
    <w:rsid w:val="00DD17B6"/>
    <w:rsid w:val="00DD5CD0"/>
    <w:rsid w:val="00DD5CE1"/>
    <w:rsid w:val="00DD762E"/>
    <w:rsid w:val="00DD7C2B"/>
    <w:rsid w:val="00DE0837"/>
    <w:rsid w:val="00DE3B02"/>
    <w:rsid w:val="00DE4602"/>
    <w:rsid w:val="00DF4513"/>
    <w:rsid w:val="00E13D51"/>
    <w:rsid w:val="00E17774"/>
    <w:rsid w:val="00E21316"/>
    <w:rsid w:val="00E21FEC"/>
    <w:rsid w:val="00E2338C"/>
    <w:rsid w:val="00E24D04"/>
    <w:rsid w:val="00E2606F"/>
    <w:rsid w:val="00E34643"/>
    <w:rsid w:val="00E35EDE"/>
    <w:rsid w:val="00E378CF"/>
    <w:rsid w:val="00E41BF0"/>
    <w:rsid w:val="00E42096"/>
    <w:rsid w:val="00E445C7"/>
    <w:rsid w:val="00E46123"/>
    <w:rsid w:val="00E47E8E"/>
    <w:rsid w:val="00E5122B"/>
    <w:rsid w:val="00E57628"/>
    <w:rsid w:val="00E6010B"/>
    <w:rsid w:val="00E62941"/>
    <w:rsid w:val="00E63785"/>
    <w:rsid w:val="00E720B7"/>
    <w:rsid w:val="00E732B1"/>
    <w:rsid w:val="00E74244"/>
    <w:rsid w:val="00E74B32"/>
    <w:rsid w:val="00E758CD"/>
    <w:rsid w:val="00E7717E"/>
    <w:rsid w:val="00E775B9"/>
    <w:rsid w:val="00E8209E"/>
    <w:rsid w:val="00E91DE2"/>
    <w:rsid w:val="00E920DD"/>
    <w:rsid w:val="00E921C7"/>
    <w:rsid w:val="00E951D9"/>
    <w:rsid w:val="00E96671"/>
    <w:rsid w:val="00E97CCF"/>
    <w:rsid w:val="00EA1A47"/>
    <w:rsid w:val="00EA449F"/>
    <w:rsid w:val="00EA5287"/>
    <w:rsid w:val="00EA7E3A"/>
    <w:rsid w:val="00EB1A71"/>
    <w:rsid w:val="00EB2A5E"/>
    <w:rsid w:val="00EB2D17"/>
    <w:rsid w:val="00EB4086"/>
    <w:rsid w:val="00EB651D"/>
    <w:rsid w:val="00EB7E3A"/>
    <w:rsid w:val="00EC23A7"/>
    <w:rsid w:val="00ED1D8D"/>
    <w:rsid w:val="00ED3137"/>
    <w:rsid w:val="00ED4205"/>
    <w:rsid w:val="00ED529F"/>
    <w:rsid w:val="00EE3C84"/>
    <w:rsid w:val="00EE6889"/>
    <w:rsid w:val="00EE7EEE"/>
    <w:rsid w:val="00EF5378"/>
    <w:rsid w:val="00EF6252"/>
    <w:rsid w:val="00F00E2D"/>
    <w:rsid w:val="00F03479"/>
    <w:rsid w:val="00F0718B"/>
    <w:rsid w:val="00F21A11"/>
    <w:rsid w:val="00F266B2"/>
    <w:rsid w:val="00F27AA6"/>
    <w:rsid w:val="00F32CFC"/>
    <w:rsid w:val="00F33979"/>
    <w:rsid w:val="00F42169"/>
    <w:rsid w:val="00F42ED5"/>
    <w:rsid w:val="00F50953"/>
    <w:rsid w:val="00F51DF6"/>
    <w:rsid w:val="00F55132"/>
    <w:rsid w:val="00F574AF"/>
    <w:rsid w:val="00F6073C"/>
    <w:rsid w:val="00F70858"/>
    <w:rsid w:val="00F70A68"/>
    <w:rsid w:val="00F70BDD"/>
    <w:rsid w:val="00F71692"/>
    <w:rsid w:val="00F72341"/>
    <w:rsid w:val="00F75A3C"/>
    <w:rsid w:val="00F801F6"/>
    <w:rsid w:val="00F84695"/>
    <w:rsid w:val="00F91D20"/>
    <w:rsid w:val="00F94C52"/>
    <w:rsid w:val="00F95D87"/>
    <w:rsid w:val="00FA67CD"/>
    <w:rsid w:val="00FB0C85"/>
    <w:rsid w:val="00FB2823"/>
    <w:rsid w:val="00FB3AD8"/>
    <w:rsid w:val="00FB521D"/>
    <w:rsid w:val="00FB5874"/>
    <w:rsid w:val="00FB704D"/>
    <w:rsid w:val="00FB720D"/>
    <w:rsid w:val="00FC111F"/>
    <w:rsid w:val="00FC2937"/>
    <w:rsid w:val="00FD0588"/>
    <w:rsid w:val="00FD1816"/>
    <w:rsid w:val="00FE120B"/>
    <w:rsid w:val="00FE23EC"/>
    <w:rsid w:val="00FF203D"/>
    <w:rsid w:val="00FF28A6"/>
    <w:rsid w:val="00FF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938DF"/>
  <w15:docId w15:val="{0822BE10-1A4F-45EC-B9E1-97654669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">
    <w:name w:val="Normal"/>
    <w:qFormat/>
    <w:rsid w:val="00310473"/>
    <w:pPr>
      <w:spacing w:line="256" w:lineRule="auto"/>
    </w:pPr>
  </w:style>
  <w:style w:type="paragraph" w:styleId="Cmsor1">
    <w:name w:val="heading 1"/>
    <w:basedOn w:val="Norml"/>
    <w:next w:val="Norml"/>
    <w:link w:val="Cmsor1Char"/>
    <w:uiPriority w:val="9"/>
    <w:qFormat/>
    <w:rsid w:val="00F708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9E08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Cmsor3">
    <w:name w:val="heading 3"/>
    <w:basedOn w:val="Norml"/>
    <w:link w:val="Cmsor3Char"/>
    <w:uiPriority w:val="9"/>
    <w:qFormat/>
    <w:rsid w:val="00F708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467659"/>
    <w:pPr>
      <w:ind w:left="720"/>
      <w:contextualSpacing/>
    </w:pPr>
  </w:style>
  <w:style w:type="paragraph" w:customStyle="1" w:styleId="Default">
    <w:name w:val="Default"/>
    <w:uiPriority w:val="99"/>
    <w:rsid w:val="00D846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fej">
    <w:name w:val="header"/>
    <w:basedOn w:val="Norml"/>
    <w:link w:val="lfejChar"/>
    <w:uiPriority w:val="99"/>
    <w:unhideWhenUsed/>
    <w:rsid w:val="008932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8932A9"/>
  </w:style>
  <w:style w:type="paragraph" w:styleId="llb">
    <w:name w:val="footer"/>
    <w:basedOn w:val="Norml"/>
    <w:link w:val="llbChar"/>
    <w:uiPriority w:val="99"/>
    <w:unhideWhenUsed/>
    <w:rsid w:val="008932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8932A9"/>
  </w:style>
  <w:style w:type="character" w:styleId="Kiemels2">
    <w:name w:val="Strong"/>
    <w:basedOn w:val="Bekezdsalapbettpusa"/>
    <w:uiPriority w:val="22"/>
    <w:qFormat/>
    <w:rsid w:val="006049B6"/>
    <w:rPr>
      <w:b/>
      <w:bCs/>
    </w:rPr>
  </w:style>
  <w:style w:type="character" w:styleId="Hiperhivatkozs">
    <w:name w:val="Hyperlink"/>
    <w:basedOn w:val="Bekezdsalapbettpusa"/>
    <w:uiPriority w:val="99"/>
    <w:unhideWhenUsed/>
    <w:rsid w:val="009404B5"/>
    <w:rPr>
      <w:color w:val="0563C1" w:themeColor="hyperlink"/>
      <w:u w:val="single"/>
    </w:r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9404B5"/>
    <w:rPr>
      <w:color w:val="808080"/>
      <w:shd w:val="clear" w:color="auto" w:fill="E6E6E6"/>
    </w:rPr>
  </w:style>
  <w:style w:type="paragraph" w:customStyle="1" w:styleId="mark">
    <w:name w:val="mark"/>
    <w:basedOn w:val="Norml"/>
    <w:uiPriority w:val="99"/>
    <w:rsid w:val="00940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iemels">
    <w:name w:val="Emphasis"/>
    <w:basedOn w:val="Bekezdsalapbettpusa"/>
    <w:uiPriority w:val="20"/>
    <w:qFormat/>
    <w:rsid w:val="009D369E"/>
    <w:rPr>
      <w:i/>
      <w:iCs/>
    </w:rPr>
  </w:style>
  <w:style w:type="character" w:customStyle="1" w:styleId="ref-lnk">
    <w:name w:val="ref-lnk"/>
    <w:basedOn w:val="Bekezdsalapbettpusa"/>
    <w:rsid w:val="000041CC"/>
  </w:style>
  <w:style w:type="character" w:customStyle="1" w:styleId="ref-overlay">
    <w:name w:val="ref-overlay"/>
    <w:basedOn w:val="Bekezdsalapbettpusa"/>
    <w:rsid w:val="000041CC"/>
  </w:style>
  <w:style w:type="character" w:customStyle="1" w:styleId="hlfld-contribauthor">
    <w:name w:val="hlfld-contribauthor"/>
    <w:basedOn w:val="Bekezdsalapbettpusa"/>
    <w:rsid w:val="000041CC"/>
  </w:style>
  <w:style w:type="character" w:customStyle="1" w:styleId="nlmgiven-names">
    <w:name w:val="nlm_given-names"/>
    <w:basedOn w:val="Bekezdsalapbettpusa"/>
    <w:rsid w:val="000041CC"/>
  </w:style>
  <w:style w:type="character" w:customStyle="1" w:styleId="nlmyear">
    <w:name w:val="nlm_year"/>
    <w:basedOn w:val="Bekezdsalapbettpusa"/>
    <w:rsid w:val="000041CC"/>
  </w:style>
  <w:style w:type="character" w:customStyle="1" w:styleId="nlmarticle-title">
    <w:name w:val="nlm_article-title"/>
    <w:basedOn w:val="Bekezdsalapbettpusa"/>
    <w:rsid w:val="000041CC"/>
  </w:style>
  <w:style w:type="character" w:customStyle="1" w:styleId="nlmfpage">
    <w:name w:val="nlm_fpage"/>
    <w:basedOn w:val="Bekezdsalapbettpusa"/>
    <w:rsid w:val="000041CC"/>
  </w:style>
  <w:style w:type="character" w:customStyle="1" w:styleId="nlmlpage">
    <w:name w:val="nlm_lpage"/>
    <w:basedOn w:val="Bekezdsalapbettpusa"/>
    <w:rsid w:val="000041CC"/>
  </w:style>
  <w:style w:type="character" w:customStyle="1" w:styleId="nlmpub-id">
    <w:name w:val="nlm_pub-id"/>
    <w:basedOn w:val="Bekezdsalapbettpusa"/>
    <w:rsid w:val="000041CC"/>
  </w:style>
  <w:style w:type="character" w:customStyle="1" w:styleId="ref-links">
    <w:name w:val="ref-links"/>
    <w:basedOn w:val="Bekezdsalapbettpusa"/>
    <w:rsid w:val="000041CC"/>
  </w:style>
  <w:style w:type="character" w:customStyle="1" w:styleId="xlinks-container">
    <w:name w:val="xlinks-container"/>
    <w:basedOn w:val="Bekezdsalapbettpusa"/>
    <w:rsid w:val="000041CC"/>
  </w:style>
  <w:style w:type="character" w:customStyle="1" w:styleId="googlescholar-container">
    <w:name w:val="googlescholar-container"/>
    <w:basedOn w:val="Bekezdsalapbettpusa"/>
    <w:rsid w:val="000041CC"/>
  </w:style>
  <w:style w:type="character" w:customStyle="1" w:styleId="nlmpublisher-loc">
    <w:name w:val="nlm_publisher-loc"/>
    <w:basedOn w:val="Bekezdsalapbettpusa"/>
    <w:rsid w:val="00357A33"/>
  </w:style>
  <w:style w:type="character" w:customStyle="1" w:styleId="nlmpublisher-name">
    <w:name w:val="nlm_publisher-name"/>
    <w:basedOn w:val="Bekezdsalapbettpusa"/>
    <w:rsid w:val="00357A33"/>
  </w:style>
  <w:style w:type="paragraph" w:styleId="NormlWeb">
    <w:name w:val="Normal (Web)"/>
    <w:basedOn w:val="Norml"/>
    <w:uiPriority w:val="99"/>
    <w:semiHidden/>
    <w:unhideWhenUsed/>
    <w:rsid w:val="00EF6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Rcsostblzat">
    <w:name w:val="Table Grid"/>
    <w:basedOn w:val="Normltblzat"/>
    <w:uiPriority w:val="59"/>
    <w:rsid w:val="001B3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3Char">
    <w:name w:val="Címsor 3 Char"/>
    <w:basedOn w:val="Bekezdsalapbettpusa"/>
    <w:link w:val="Cmsor3"/>
    <w:uiPriority w:val="9"/>
    <w:rsid w:val="00F7085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Cmsor1Char">
    <w:name w:val="Címsor 1 Char"/>
    <w:basedOn w:val="Bekezdsalapbettpusa"/>
    <w:link w:val="Cmsor1"/>
    <w:uiPriority w:val="9"/>
    <w:rsid w:val="00F708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46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46C1C"/>
    <w:rPr>
      <w:rFonts w:ascii="Tahoma" w:hAnsi="Tahoma" w:cs="Tahoma"/>
      <w:sz w:val="16"/>
      <w:szCs w:val="16"/>
    </w:rPr>
  </w:style>
  <w:style w:type="character" w:styleId="Jegyzethivatkozs">
    <w:name w:val="annotation reference"/>
    <w:basedOn w:val="Bekezdsalapbettpusa"/>
    <w:uiPriority w:val="99"/>
    <w:semiHidden/>
    <w:unhideWhenUsed/>
    <w:rsid w:val="008E1A1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E1A1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E1A1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E1A1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E1A13"/>
    <w:rPr>
      <w:b/>
      <w:bCs/>
      <w:sz w:val="20"/>
      <w:szCs w:val="20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4975C9"/>
    <w:pPr>
      <w:spacing w:before="480" w:line="276" w:lineRule="auto"/>
      <w:outlineLvl w:val="9"/>
    </w:pPr>
    <w:rPr>
      <w:b/>
      <w:bCs/>
      <w:sz w:val="28"/>
      <w:szCs w:val="28"/>
      <w:lang w:val="hu-HU"/>
    </w:rPr>
  </w:style>
  <w:style w:type="paragraph" w:styleId="TJ2">
    <w:name w:val="toc 2"/>
    <w:basedOn w:val="Norml"/>
    <w:next w:val="Norml"/>
    <w:autoRedefine/>
    <w:uiPriority w:val="39"/>
    <w:semiHidden/>
    <w:unhideWhenUsed/>
    <w:qFormat/>
    <w:rsid w:val="004975C9"/>
    <w:pPr>
      <w:spacing w:after="100" w:line="276" w:lineRule="auto"/>
      <w:ind w:left="220"/>
    </w:pPr>
    <w:rPr>
      <w:rFonts w:eastAsiaTheme="minorEastAsia"/>
      <w:lang w:val="hu-HU"/>
    </w:rPr>
  </w:style>
  <w:style w:type="paragraph" w:styleId="TJ1">
    <w:name w:val="toc 1"/>
    <w:basedOn w:val="Norml"/>
    <w:next w:val="Norml"/>
    <w:autoRedefine/>
    <w:uiPriority w:val="39"/>
    <w:semiHidden/>
    <w:unhideWhenUsed/>
    <w:qFormat/>
    <w:rsid w:val="004975C9"/>
    <w:pPr>
      <w:spacing w:after="100" w:line="276" w:lineRule="auto"/>
    </w:pPr>
    <w:rPr>
      <w:rFonts w:eastAsiaTheme="minorEastAsia"/>
      <w:lang w:val="hu-HU"/>
    </w:rPr>
  </w:style>
  <w:style w:type="paragraph" w:styleId="TJ3">
    <w:name w:val="toc 3"/>
    <w:basedOn w:val="Norml"/>
    <w:next w:val="Norml"/>
    <w:autoRedefine/>
    <w:uiPriority w:val="39"/>
    <w:semiHidden/>
    <w:unhideWhenUsed/>
    <w:qFormat/>
    <w:rsid w:val="004975C9"/>
    <w:pPr>
      <w:spacing w:after="100" w:line="276" w:lineRule="auto"/>
      <w:ind w:left="440"/>
    </w:pPr>
    <w:rPr>
      <w:rFonts w:eastAsiaTheme="minorEastAsia"/>
      <w:lang w:val="hu-HU"/>
    </w:rPr>
  </w:style>
  <w:style w:type="table" w:customStyle="1" w:styleId="Vilgostnus1">
    <w:name w:val="Világos tónus1"/>
    <w:basedOn w:val="Normltblzat"/>
    <w:uiPriority w:val="60"/>
    <w:rsid w:val="00EA44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Kzepeslista23jellszn">
    <w:name w:val="Medium List 2 Accent 3"/>
    <w:basedOn w:val="Normltblzat"/>
    <w:uiPriority w:val="66"/>
    <w:rsid w:val="009867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Vilgosrnykols3jellszn">
    <w:name w:val="Light Shading Accent 3"/>
    <w:basedOn w:val="Normltblzat"/>
    <w:uiPriority w:val="60"/>
    <w:rsid w:val="009867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customStyle="1" w:styleId="Cmsor2Char">
    <w:name w:val="Címsor 2 Char"/>
    <w:basedOn w:val="Bekezdsalapbettpusa"/>
    <w:link w:val="Cmsor2"/>
    <w:uiPriority w:val="9"/>
    <w:rsid w:val="009E088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ext">
    <w:name w:val="text"/>
    <w:basedOn w:val="Bekezdsalapbettpusa"/>
    <w:rsid w:val="009E0886"/>
  </w:style>
  <w:style w:type="character" w:customStyle="1" w:styleId="author-ref">
    <w:name w:val="author-ref"/>
    <w:basedOn w:val="Bekezdsalapbettpusa"/>
    <w:rsid w:val="009E0886"/>
  </w:style>
  <w:style w:type="paragraph" w:styleId="Nincstrkz">
    <w:name w:val="No Spacing"/>
    <w:uiPriority w:val="1"/>
    <w:qFormat/>
    <w:rsid w:val="004E6DD5"/>
    <w:pPr>
      <w:spacing w:after="0" w:line="240" w:lineRule="auto"/>
    </w:pPr>
  </w:style>
  <w:style w:type="character" w:styleId="Mrltotthiperhivatkozs">
    <w:name w:val="FollowedHyperlink"/>
    <w:basedOn w:val="Bekezdsalapbettpusa"/>
    <w:uiPriority w:val="99"/>
    <w:semiHidden/>
    <w:unhideWhenUsed/>
    <w:rsid w:val="006674A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Bekezdsalapbettpusa"/>
    <w:uiPriority w:val="99"/>
    <w:semiHidden/>
    <w:unhideWhenUsed/>
    <w:rsid w:val="00503230"/>
    <w:rPr>
      <w:color w:val="605E5C"/>
      <w:shd w:val="clear" w:color="auto" w:fill="E1DFDD"/>
    </w:rPr>
  </w:style>
  <w:style w:type="character" w:customStyle="1" w:styleId="fontstyle01">
    <w:name w:val="fontstyle01"/>
    <w:basedOn w:val="Bekezdsalapbettpusa"/>
    <w:rsid w:val="00225AF4"/>
    <w:rPr>
      <w:rFonts w:ascii="NnwslbAdvTT3713a231" w:hAnsi="Nnwslb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Bekezdsalapbettpusa"/>
    <w:rsid w:val="00225AF4"/>
    <w:rPr>
      <w:rFonts w:ascii="YgjqsqAdvTT50a2f13e.I" w:hAnsi="YgjqsqAdvTT50a2f13e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Bekezdsalapbettpusa"/>
    <w:rsid w:val="005928C9"/>
    <w:rPr>
      <w:rFonts w:ascii="SvkylrAdvTT3713a231+20" w:hAnsi="Svkylr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UnresolvedMention3">
    <w:name w:val="Unresolved Mention3"/>
    <w:basedOn w:val="Bekezdsalapbettpusa"/>
    <w:uiPriority w:val="99"/>
    <w:semiHidden/>
    <w:unhideWhenUsed/>
    <w:rsid w:val="00626D3E"/>
    <w:rPr>
      <w:color w:val="605E5C"/>
      <w:shd w:val="clear" w:color="auto" w:fill="E1DFDD"/>
    </w:rPr>
  </w:style>
  <w:style w:type="character" w:customStyle="1" w:styleId="st">
    <w:name w:val="st"/>
    <w:basedOn w:val="Bekezdsalapbettpusa"/>
    <w:rsid w:val="008D48D9"/>
  </w:style>
  <w:style w:type="paragraph" w:styleId="Vltozat">
    <w:name w:val="Revision"/>
    <w:hidden/>
    <w:uiPriority w:val="99"/>
    <w:semiHidden/>
    <w:rsid w:val="00E74B32"/>
    <w:pPr>
      <w:spacing w:after="0" w:line="240" w:lineRule="auto"/>
    </w:pPr>
  </w:style>
  <w:style w:type="paragraph" w:customStyle="1" w:styleId="msonormal0">
    <w:name w:val="msonormal"/>
    <w:basedOn w:val="Norml"/>
    <w:rsid w:val="00310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lected">
    <w:name w:val="selected"/>
    <w:basedOn w:val="Norml"/>
    <w:uiPriority w:val="99"/>
    <w:semiHidden/>
    <w:rsid w:val="00310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ole">
    <w:name w:val="role"/>
    <w:basedOn w:val="Bekezdsalapbettpusa"/>
    <w:rsid w:val="00310473"/>
  </w:style>
  <w:style w:type="character" w:customStyle="1" w:styleId="and">
    <w:name w:val="and"/>
    <w:basedOn w:val="Bekezdsalapbettpusa"/>
    <w:rsid w:val="00310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4129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622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6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1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8583">
          <w:marLeft w:val="432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6943">
          <w:marLeft w:val="432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2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801220">
          <w:marLeft w:val="432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5800">
          <w:marLeft w:val="432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639">
          <w:marLeft w:val="432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9613">
          <w:marLeft w:val="432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86496">
          <w:marLeft w:val="432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6904">
          <w:marLeft w:val="432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6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E943D4-0E1C-4D58-8102-322FAFDD9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4</Pages>
  <Words>1458</Words>
  <Characters>8312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tuya</dc:creator>
  <cp:lastModifiedBy>Ildikó Imrefi</cp:lastModifiedBy>
  <cp:revision>36</cp:revision>
  <cp:lastPrinted>2019-07-08T14:53:00Z</cp:lastPrinted>
  <dcterms:created xsi:type="dcterms:W3CDTF">2019-09-26T11:59:00Z</dcterms:created>
  <dcterms:modified xsi:type="dcterms:W3CDTF">2019-10-06T17:33:00Z</dcterms:modified>
</cp:coreProperties>
</file>